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6AF1C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  <w:r>
        <w:rPr>
          <w:rFonts w:ascii="Arial" w:hAnsi="Arial" w:cs="Arial"/>
          <w:sz w:val="24"/>
          <w:szCs w:val="24"/>
          <w:lang w:eastAsia="zh-TW"/>
        </w:rPr>
        <w:t xml:space="preserve">Supplemental Figure 1. The expression of TRIM29 affects cancer cell invasion. Time-lapse images show the invasion of cancer spheroids in 3D. </w:t>
      </w:r>
      <w:r w:rsidRPr="00987397">
        <w:rPr>
          <w:rFonts w:ascii="Arial" w:hAnsi="Arial" w:cs="Arial"/>
          <w:sz w:val="24"/>
          <w:szCs w:val="24"/>
          <w:lang w:eastAsia="zh-TW"/>
        </w:rPr>
        <w:t>UC5</w:t>
      </w:r>
      <w:r w:rsidRPr="00D57E19">
        <w:rPr>
          <w:rFonts w:ascii="Arial" w:hAnsi="Arial" w:cs="Arial"/>
          <w:sz w:val="24"/>
          <w:szCs w:val="24"/>
          <w:lang w:eastAsia="zh-TW"/>
        </w:rPr>
        <w:t>/13</w:t>
      </w:r>
      <w:r w:rsidRPr="00987397">
        <w:rPr>
          <w:rFonts w:ascii="Arial" w:hAnsi="Arial" w:cs="Arial"/>
          <w:sz w:val="24"/>
          <w:szCs w:val="24"/>
          <w:lang w:eastAsia="zh-TW"/>
        </w:rPr>
        <w:t>-Ctl = UM-UC5</w:t>
      </w:r>
      <w:r w:rsidRPr="00D57E19">
        <w:rPr>
          <w:rFonts w:ascii="Arial" w:hAnsi="Arial" w:cs="Arial"/>
          <w:sz w:val="24"/>
          <w:szCs w:val="24"/>
          <w:lang w:eastAsia="zh-TW"/>
        </w:rPr>
        <w:t>/13</w:t>
      </w:r>
      <w:r w:rsidRPr="00987397">
        <w:rPr>
          <w:rFonts w:ascii="Arial" w:hAnsi="Arial" w:cs="Arial"/>
          <w:sz w:val="24"/>
          <w:szCs w:val="24"/>
          <w:lang w:eastAsia="zh-TW"/>
        </w:rPr>
        <w:t xml:space="preserve"> WT, TRIM29-KO =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TRIM29-</w:t>
      </w:r>
      <w:r w:rsidRPr="00987397">
        <w:rPr>
          <w:rFonts w:ascii="Arial" w:hAnsi="Arial" w:cs="Arial"/>
          <w:sz w:val="24"/>
          <w:szCs w:val="24"/>
          <w:lang w:eastAsia="zh-TW"/>
        </w:rPr>
        <w:t>knockout</w:t>
      </w:r>
      <w:r>
        <w:rPr>
          <w:rFonts w:ascii="Arial" w:hAnsi="Arial" w:cs="Arial"/>
          <w:sz w:val="24"/>
          <w:szCs w:val="24"/>
          <w:lang w:eastAsia="zh-TW"/>
        </w:rPr>
        <w:t xml:space="preserve">, </w:t>
      </w:r>
      <w:r w:rsidRPr="007F7A15">
        <w:rPr>
          <w:rFonts w:ascii="Arial" w:hAnsi="Arial" w:cs="Arial"/>
          <w:sz w:val="24"/>
          <w:szCs w:val="24"/>
          <w:lang w:eastAsia="zh-TW"/>
        </w:rPr>
        <w:t>TRIM29</w:t>
      </w:r>
      <w:r>
        <w:rPr>
          <w:rFonts w:ascii="Arial" w:hAnsi="Arial" w:cs="Arial"/>
          <w:sz w:val="24"/>
          <w:szCs w:val="24"/>
          <w:lang w:eastAsia="zh-TW"/>
        </w:rPr>
        <w:t xml:space="preserve">-KD =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TRIM29</w:t>
      </w:r>
      <w:r>
        <w:rPr>
          <w:rFonts w:ascii="Arial" w:hAnsi="Arial" w:cs="Arial"/>
          <w:sz w:val="24"/>
          <w:szCs w:val="24"/>
          <w:lang w:eastAsia="zh-TW"/>
        </w:rPr>
        <w:t>-knockdown mediated by siRNA. Scale bar = 100 µm.</w:t>
      </w:r>
    </w:p>
    <w:p w14:paraId="5B68AD05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</w:p>
    <w:p w14:paraId="59C28F94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  <w:r>
        <w:rPr>
          <w:rFonts w:ascii="Arial" w:hAnsi="Arial" w:cs="Arial"/>
          <w:sz w:val="24"/>
          <w:szCs w:val="24"/>
          <w:lang w:eastAsia="zh-TW"/>
        </w:rPr>
        <w:t xml:space="preserve">Supplemental Figure 2. Western blot shows the expression of TRIM29 in UM-UC5 and UM-UC14 cells with or without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TRIM29</w:t>
      </w:r>
      <w:r>
        <w:rPr>
          <w:rFonts w:ascii="Arial" w:hAnsi="Arial" w:cs="Arial"/>
          <w:sz w:val="24"/>
          <w:szCs w:val="24"/>
          <w:lang w:eastAsia="zh-TW"/>
        </w:rPr>
        <w:t xml:space="preserve">-knockout (KO). Re-expression of TRIM29 was performed by expressing TRIM29-FLAG in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TRIM29</w:t>
      </w:r>
      <w:r w:rsidRPr="00987397">
        <w:rPr>
          <w:rFonts w:ascii="Arial" w:hAnsi="Arial" w:cs="Arial"/>
          <w:sz w:val="24"/>
          <w:szCs w:val="24"/>
          <w:lang w:eastAsia="zh-TW"/>
        </w:rPr>
        <w:t>-</w:t>
      </w:r>
      <w:r>
        <w:rPr>
          <w:rFonts w:ascii="Arial" w:hAnsi="Arial" w:cs="Arial"/>
          <w:sz w:val="24"/>
          <w:szCs w:val="24"/>
          <w:lang w:eastAsia="zh-TW"/>
        </w:rPr>
        <w:t xml:space="preserve">KO cells. </w:t>
      </w:r>
    </w:p>
    <w:p w14:paraId="180AF6C9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</w:p>
    <w:p w14:paraId="77AA4493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  <w:r>
        <w:rPr>
          <w:rFonts w:ascii="Arial" w:hAnsi="Arial" w:cs="Arial"/>
          <w:sz w:val="24"/>
          <w:szCs w:val="24"/>
          <w:lang w:eastAsia="zh-TW"/>
        </w:rPr>
        <w:t xml:space="preserve">Supplemental Figure 3. Co-immunoprecipitation of TRIM29 with </w:t>
      </w:r>
      <w:proofErr w:type="spellStart"/>
      <w:r>
        <w:rPr>
          <w:rFonts w:ascii="Arial" w:hAnsi="Arial" w:cs="Arial"/>
          <w:sz w:val="24"/>
          <w:szCs w:val="24"/>
          <w:lang w:eastAsia="zh-TW"/>
        </w:rPr>
        <w:t>mCherry</w:t>
      </w:r>
      <w:proofErr w:type="spellEnd"/>
      <w:r>
        <w:rPr>
          <w:rFonts w:ascii="Arial" w:hAnsi="Arial" w:cs="Arial"/>
          <w:sz w:val="24"/>
          <w:szCs w:val="24"/>
          <w:lang w:eastAsia="zh-TW"/>
        </w:rPr>
        <w:t xml:space="preserve">-tagged K14 confirms a physical association between K14 and </w:t>
      </w:r>
      <w:r w:rsidRPr="00987397">
        <w:rPr>
          <w:rFonts w:ascii="Arial" w:hAnsi="Arial" w:cs="Arial"/>
          <w:sz w:val="24"/>
          <w:szCs w:val="24"/>
          <w:lang w:eastAsia="zh-TW"/>
        </w:rPr>
        <w:t>TRIM29 in UM-UC5 and UM-UC14</w:t>
      </w:r>
      <w:r>
        <w:rPr>
          <w:rFonts w:ascii="Arial" w:hAnsi="Arial" w:cs="Arial"/>
          <w:sz w:val="24"/>
          <w:szCs w:val="24"/>
          <w:lang w:eastAsia="zh-TW"/>
        </w:rPr>
        <w:t>.</w:t>
      </w:r>
    </w:p>
    <w:p w14:paraId="5A15A726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</w:p>
    <w:p w14:paraId="0BBA3E71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  <w:r w:rsidRPr="009C6C85">
        <w:rPr>
          <w:rFonts w:ascii="Arial" w:hAnsi="Arial" w:cs="Arial"/>
          <w:sz w:val="24"/>
          <w:szCs w:val="24"/>
          <w:lang w:eastAsia="zh-TW"/>
        </w:rPr>
        <w:t>Supplemental Figure 4. IF staining for TRIM29 and K14 in UM-UC5 and UC14 TRIM29 WT and KO cells. Magenta: TRIM29. Green: K14. Yellow: Actin. Blue: Nuclei. White: colocalization of TRIM29 and K14.</w:t>
      </w:r>
    </w:p>
    <w:p w14:paraId="02FA1C2B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</w:p>
    <w:p w14:paraId="50174A0E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  <w:r>
        <w:rPr>
          <w:rFonts w:ascii="Arial" w:hAnsi="Arial" w:cs="Arial"/>
          <w:sz w:val="24"/>
          <w:szCs w:val="24"/>
          <w:lang w:eastAsia="zh-TW"/>
        </w:rPr>
        <w:t xml:space="preserve">Supplemental Figure 5. TRIM29 regulates focal adhesion. </w:t>
      </w:r>
      <w:r w:rsidRPr="00987397">
        <w:rPr>
          <w:rFonts w:ascii="Arial" w:hAnsi="Arial" w:cs="Arial"/>
          <w:sz w:val="24"/>
          <w:szCs w:val="24"/>
          <w:lang w:eastAsia="zh-TW"/>
        </w:rPr>
        <w:t>(A-D)</w:t>
      </w:r>
      <w:r w:rsidRPr="00B25C83">
        <w:rPr>
          <w:rFonts w:ascii="Arial" w:hAnsi="Arial" w:cs="Arial"/>
          <w:sz w:val="24"/>
          <w:szCs w:val="24"/>
          <w:lang w:eastAsia="zh-TW"/>
        </w:rPr>
        <w:t xml:space="preserve"> Immunofluorescence images demonstrate that KO of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TRIM29</w:t>
      </w:r>
      <w:r w:rsidRPr="00B25C83">
        <w:rPr>
          <w:rFonts w:ascii="Arial" w:hAnsi="Arial" w:cs="Arial"/>
          <w:sz w:val="24"/>
          <w:szCs w:val="24"/>
          <w:lang w:eastAsia="zh-TW"/>
        </w:rPr>
        <w:t xml:space="preserve"> affects the formation of focal adhesion plaques during expansion of bladder cancer spheroids.</w:t>
      </w:r>
      <w:r>
        <w:rPr>
          <w:rFonts w:ascii="Arial" w:hAnsi="Arial" w:cs="Arial"/>
          <w:sz w:val="24"/>
          <w:szCs w:val="24"/>
          <w:lang w:eastAsia="zh-TW"/>
        </w:rPr>
        <w:t xml:space="preserve"> Focal adhesion sites were represented by immunostaining of Paxillin. WT: wildtype, TKO: </w:t>
      </w:r>
      <w:r w:rsidRPr="00D87B7B">
        <w:rPr>
          <w:rFonts w:ascii="Arial" w:hAnsi="Arial" w:cs="Arial"/>
          <w:i/>
          <w:iCs/>
          <w:sz w:val="24"/>
          <w:szCs w:val="24"/>
          <w:lang w:eastAsia="zh-TW"/>
        </w:rPr>
        <w:t>TRIM29</w:t>
      </w:r>
      <w:r>
        <w:rPr>
          <w:rFonts w:ascii="Arial" w:hAnsi="Arial" w:cs="Arial"/>
          <w:sz w:val="24"/>
          <w:szCs w:val="24"/>
          <w:lang w:eastAsia="zh-TW"/>
        </w:rPr>
        <w:t>-knockout. Far right panel = higher magnification image of region shown by white box.</w:t>
      </w:r>
    </w:p>
    <w:p w14:paraId="2880C9EA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</w:p>
    <w:p w14:paraId="6FCEE3C8" w14:textId="77777777" w:rsidR="007B6097" w:rsidRDefault="007B6097" w:rsidP="007B6097">
      <w:pPr>
        <w:spacing w:line="480" w:lineRule="auto"/>
        <w:rPr>
          <w:rFonts w:ascii="Arial" w:hAnsi="Arial" w:cs="Arial"/>
          <w:sz w:val="24"/>
          <w:szCs w:val="24"/>
          <w:lang w:eastAsia="zh-TW"/>
        </w:rPr>
      </w:pPr>
      <w:r>
        <w:rPr>
          <w:rFonts w:ascii="Arial" w:hAnsi="Arial" w:cs="Arial"/>
          <w:sz w:val="24"/>
          <w:szCs w:val="24"/>
          <w:lang w:eastAsia="zh-TW"/>
        </w:rPr>
        <w:t xml:space="preserve">Supplemental Figure 6. Gene </w:t>
      </w:r>
      <w:proofErr w:type="gramStart"/>
      <w:r>
        <w:rPr>
          <w:rFonts w:ascii="Arial" w:hAnsi="Arial" w:cs="Arial"/>
          <w:sz w:val="24"/>
          <w:szCs w:val="24"/>
          <w:lang w:eastAsia="zh-TW"/>
        </w:rPr>
        <w:t>expression</w:t>
      </w:r>
      <w:proofErr w:type="gramEnd"/>
      <w:r>
        <w:rPr>
          <w:rFonts w:ascii="Arial" w:hAnsi="Arial" w:cs="Arial"/>
          <w:sz w:val="24"/>
          <w:szCs w:val="24"/>
          <w:lang w:eastAsia="zh-TW"/>
        </w:rPr>
        <w:t xml:space="preserve"> of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KRT14</w:t>
      </w:r>
      <w:r>
        <w:rPr>
          <w:rFonts w:ascii="Arial" w:hAnsi="Arial" w:cs="Arial"/>
          <w:sz w:val="24"/>
          <w:szCs w:val="24"/>
          <w:lang w:eastAsia="zh-TW"/>
        </w:rPr>
        <w:t xml:space="preserve"> and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ZYX</w:t>
      </w:r>
      <w:r>
        <w:rPr>
          <w:rFonts w:ascii="Arial" w:hAnsi="Arial" w:cs="Arial"/>
          <w:sz w:val="24"/>
          <w:szCs w:val="24"/>
          <w:lang w:eastAsia="zh-TW"/>
        </w:rPr>
        <w:t xml:space="preserve"> in UM-UC10 and UM-UC14 were detected by </w:t>
      </w:r>
      <w:r w:rsidRPr="00987397">
        <w:rPr>
          <w:rFonts w:ascii="Arial" w:hAnsi="Arial" w:cs="Arial"/>
          <w:sz w:val="24"/>
          <w:szCs w:val="24"/>
          <w:lang w:eastAsia="zh-TW"/>
        </w:rPr>
        <w:t>q</w:t>
      </w:r>
      <w:r>
        <w:rPr>
          <w:rFonts w:ascii="Arial" w:hAnsi="Arial" w:cs="Arial"/>
          <w:sz w:val="24"/>
          <w:szCs w:val="24"/>
          <w:lang w:eastAsia="zh-TW"/>
        </w:rPr>
        <w:t xml:space="preserve">-PCR. GFP: overexpression of GFP as control. T29: overexpression of TRIM29, NT: cells transfected with </w:t>
      </w:r>
      <w:r w:rsidRPr="00987397">
        <w:rPr>
          <w:rFonts w:ascii="Arial" w:hAnsi="Arial" w:cs="Arial"/>
          <w:sz w:val="24"/>
          <w:szCs w:val="24"/>
          <w:lang w:eastAsia="zh-TW"/>
        </w:rPr>
        <w:t>nontargeting</w:t>
      </w:r>
      <w:r>
        <w:rPr>
          <w:rFonts w:ascii="Arial" w:hAnsi="Arial" w:cs="Arial"/>
          <w:sz w:val="24"/>
          <w:szCs w:val="24"/>
          <w:lang w:eastAsia="zh-TW"/>
        </w:rPr>
        <w:t xml:space="preserve"> control siRNA, K14KD: knockdown of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KRT14</w:t>
      </w:r>
      <w:r>
        <w:rPr>
          <w:rFonts w:ascii="Arial" w:hAnsi="Arial" w:cs="Arial"/>
          <w:sz w:val="24"/>
          <w:szCs w:val="24"/>
          <w:lang w:eastAsia="zh-TW"/>
        </w:rPr>
        <w:t xml:space="preserve"> by siRNA transfection, ZYXKD: knockdown of </w:t>
      </w:r>
      <w:r w:rsidRPr="00D57E19">
        <w:rPr>
          <w:rFonts w:ascii="Arial" w:hAnsi="Arial" w:cs="Arial"/>
          <w:i/>
          <w:iCs/>
          <w:sz w:val="24"/>
          <w:szCs w:val="24"/>
          <w:lang w:eastAsia="zh-TW"/>
        </w:rPr>
        <w:t>ZYX</w:t>
      </w:r>
      <w:r>
        <w:rPr>
          <w:rFonts w:ascii="Arial" w:hAnsi="Arial" w:cs="Arial"/>
          <w:sz w:val="24"/>
          <w:szCs w:val="24"/>
          <w:lang w:eastAsia="zh-TW"/>
        </w:rPr>
        <w:t xml:space="preserve"> by siRNA transfection. </w:t>
      </w:r>
      <w:r w:rsidRPr="00F232EF">
        <w:rPr>
          <w:rFonts w:ascii="Arial" w:hAnsi="Arial" w:cs="Arial"/>
          <w:sz w:val="24"/>
          <w:szCs w:val="24"/>
          <w:lang w:eastAsia="zh-TW"/>
        </w:rPr>
        <w:t xml:space="preserve">Data </w:t>
      </w:r>
      <w:proofErr w:type="gramStart"/>
      <w:r w:rsidRPr="00F232EF">
        <w:rPr>
          <w:rFonts w:ascii="Arial" w:hAnsi="Arial" w:cs="Arial"/>
          <w:sz w:val="24"/>
          <w:szCs w:val="24"/>
          <w:lang w:eastAsia="zh-TW"/>
        </w:rPr>
        <w:t>represent</w:t>
      </w:r>
      <w:proofErr w:type="gramEnd"/>
      <w:r w:rsidRPr="00F232EF">
        <w:rPr>
          <w:rFonts w:ascii="Arial" w:hAnsi="Arial" w:cs="Arial"/>
          <w:sz w:val="24"/>
          <w:szCs w:val="24"/>
          <w:lang w:eastAsia="zh-TW"/>
        </w:rPr>
        <w:t xml:space="preserve"> the </w:t>
      </w:r>
      <w:proofErr w:type="gramStart"/>
      <w:r w:rsidRPr="00F232EF">
        <w:rPr>
          <w:rFonts w:ascii="Arial" w:hAnsi="Arial" w:cs="Arial"/>
          <w:sz w:val="24"/>
          <w:szCs w:val="24"/>
          <w:lang w:eastAsia="zh-TW"/>
        </w:rPr>
        <w:t>mean</w:t>
      </w:r>
      <w:proofErr w:type="gramEnd"/>
      <w:r w:rsidRPr="00F232EF">
        <w:rPr>
          <w:rFonts w:ascii="Arial" w:hAnsi="Arial" w:cs="Arial"/>
          <w:sz w:val="24"/>
          <w:szCs w:val="24"/>
          <w:lang w:eastAsia="zh-TW"/>
        </w:rPr>
        <w:t xml:space="preserve"> </w:t>
      </w:r>
      <w:r w:rsidRPr="00211261">
        <w:rPr>
          <w:rFonts w:ascii="Arial" w:hAnsi="Arial" w:cs="Arial"/>
          <w:sz w:val="24"/>
          <w:szCs w:val="24"/>
          <w:u w:val="single"/>
          <w:lang w:eastAsia="zh-TW"/>
        </w:rPr>
        <w:t>+</w:t>
      </w:r>
      <w:r w:rsidRPr="00F232EF">
        <w:rPr>
          <w:rFonts w:ascii="Arial" w:hAnsi="Arial" w:cs="Arial"/>
          <w:sz w:val="24"/>
          <w:szCs w:val="24"/>
          <w:lang w:eastAsia="zh-TW"/>
        </w:rPr>
        <w:t xml:space="preserve"> S</w:t>
      </w:r>
      <w:r>
        <w:rPr>
          <w:rFonts w:ascii="Arial" w:hAnsi="Arial" w:cs="Arial"/>
          <w:sz w:val="24"/>
          <w:szCs w:val="24"/>
          <w:lang w:eastAsia="zh-TW"/>
        </w:rPr>
        <w:t>TD</w:t>
      </w:r>
      <w:r w:rsidRPr="00F232EF">
        <w:rPr>
          <w:rFonts w:ascii="Arial" w:hAnsi="Arial" w:cs="Arial"/>
          <w:sz w:val="24"/>
          <w:szCs w:val="24"/>
          <w:lang w:eastAsia="zh-TW"/>
        </w:rPr>
        <w:t>.</w:t>
      </w:r>
    </w:p>
    <w:p w14:paraId="6F055E53" w14:textId="77777777" w:rsidR="007B6097" w:rsidRDefault="007B6097" w:rsidP="007B6097">
      <w:pPr>
        <w:rPr>
          <w:rFonts w:ascii="Arial" w:hAnsi="Arial" w:cs="Arial"/>
          <w:sz w:val="24"/>
          <w:szCs w:val="24"/>
          <w:lang w:eastAsia="zh-TW"/>
        </w:rPr>
      </w:pPr>
      <w:r>
        <w:rPr>
          <w:rFonts w:ascii="Arial" w:hAnsi="Arial" w:cs="Arial"/>
          <w:sz w:val="24"/>
          <w:szCs w:val="24"/>
          <w:lang w:eastAsia="zh-TW"/>
        </w:rPr>
        <w:t>Supplemental Videos</w:t>
      </w:r>
    </w:p>
    <w:p w14:paraId="3C007AEE" w14:textId="77777777" w:rsidR="007B6097" w:rsidRDefault="007B6097" w:rsidP="007B6097">
      <w:pPr>
        <w:rPr>
          <w:rFonts w:ascii="Arial" w:hAnsi="Arial" w:cs="Arial"/>
          <w:sz w:val="24"/>
          <w:szCs w:val="24"/>
          <w:lang w:eastAsia="zh-TW"/>
        </w:rPr>
      </w:pPr>
      <w:r>
        <w:rPr>
          <w:rFonts w:ascii="Arial" w:hAnsi="Arial" w:cs="Arial"/>
          <w:sz w:val="24"/>
          <w:szCs w:val="24"/>
          <w:lang w:eastAsia="zh-TW"/>
        </w:rPr>
        <w:t xml:space="preserve">Cells expressing </w:t>
      </w:r>
      <w:proofErr w:type="spellStart"/>
      <w:r>
        <w:rPr>
          <w:rFonts w:ascii="Arial" w:hAnsi="Arial" w:cs="Arial"/>
          <w:sz w:val="24"/>
          <w:szCs w:val="24"/>
          <w:lang w:eastAsia="zh-TW"/>
        </w:rPr>
        <w:t>mCherry</w:t>
      </w:r>
      <w:proofErr w:type="spellEnd"/>
      <w:r>
        <w:rPr>
          <w:rFonts w:ascii="Arial" w:hAnsi="Arial" w:cs="Arial"/>
          <w:sz w:val="24"/>
          <w:szCs w:val="24"/>
          <w:lang w:eastAsia="zh-TW"/>
        </w:rPr>
        <w:t xml:space="preserve">-labeled K14 were monitored by confocal microscopy. Timelapse images were </w:t>
      </w:r>
      <w:proofErr w:type="gramStart"/>
      <w:r>
        <w:rPr>
          <w:rFonts w:ascii="Arial" w:hAnsi="Arial" w:cs="Arial"/>
          <w:sz w:val="24"/>
          <w:szCs w:val="24"/>
          <w:lang w:eastAsia="zh-TW"/>
        </w:rPr>
        <w:t>taken for</w:t>
      </w:r>
      <w:proofErr w:type="gramEnd"/>
      <w:r>
        <w:rPr>
          <w:rFonts w:ascii="Arial" w:hAnsi="Arial" w:cs="Arial"/>
          <w:sz w:val="24"/>
          <w:szCs w:val="24"/>
          <w:lang w:eastAsia="zh-TW"/>
        </w:rPr>
        <w:t xml:space="preserve"> 24 hours. UM-UC5-Ctl (1), UM-UC5-TKO (2), UM-UC14-Ctl (3), UM-UC14-TKO (4). Scale bar = 50 µm.</w:t>
      </w:r>
    </w:p>
    <w:p w14:paraId="1B435103" w14:textId="486CE0AA" w:rsidR="009063C0" w:rsidRPr="007B6097" w:rsidRDefault="009063C0">
      <w:pPr>
        <w:rPr>
          <w:rFonts w:ascii="Arial" w:hAnsi="Arial" w:cs="Arial"/>
          <w:b/>
          <w:bCs/>
          <w:sz w:val="24"/>
          <w:szCs w:val="24"/>
          <w:lang w:eastAsia="zh-TW"/>
        </w:rPr>
      </w:pPr>
    </w:p>
    <w:sectPr w:rsidR="009063C0" w:rsidRPr="007B6097" w:rsidSect="00553B1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7CCBF" w14:textId="77777777" w:rsidR="00BD00B5" w:rsidRDefault="00BD00B5" w:rsidP="00EF6E97">
      <w:pPr>
        <w:spacing w:after="0" w:line="240" w:lineRule="auto"/>
      </w:pPr>
      <w:r>
        <w:separator/>
      </w:r>
    </w:p>
  </w:endnote>
  <w:endnote w:type="continuationSeparator" w:id="0">
    <w:p w14:paraId="37CF761B" w14:textId="77777777" w:rsidR="00BD00B5" w:rsidRDefault="00BD00B5" w:rsidP="00EF6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15944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2E10E" w14:textId="590DB6FE" w:rsidR="00931EB2" w:rsidRDefault="00931EB2" w:rsidP="00C742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80A8E9" w14:textId="77777777" w:rsidR="00931EB2" w:rsidRDefault="00931EB2" w:rsidP="00512D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44249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38C49A" w14:textId="6F8882F7" w:rsidR="00931EB2" w:rsidRDefault="00931EB2" w:rsidP="00C742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1F257631" w14:textId="77777777" w:rsidR="00931EB2" w:rsidRDefault="00931EB2" w:rsidP="00512D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53321" w14:textId="77777777" w:rsidR="00BD00B5" w:rsidRDefault="00BD00B5" w:rsidP="00EF6E97">
      <w:pPr>
        <w:spacing w:after="0" w:line="240" w:lineRule="auto"/>
      </w:pPr>
      <w:r>
        <w:separator/>
      </w:r>
    </w:p>
  </w:footnote>
  <w:footnote w:type="continuationSeparator" w:id="0">
    <w:p w14:paraId="32FB65F2" w14:textId="77777777" w:rsidR="00BD00B5" w:rsidRDefault="00BD00B5" w:rsidP="00EF6E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0C0509"/>
    <w:multiLevelType w:val="hybridMultilevel"/>
    <w:tmpl w:val="18ACE336"/>
    <w:lvl w:ilvl="0" w:tplc="E38E4C9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870140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dsfrvryaw9whe2ta7p0r9tsvpt0zfpdd9z&quot;&gt;Palmbos Lab Library&lt;record-ids&gt;&lt;item&gt;6&lt;/item&gt;&lt;item&gt;291&lt;/item&gt;&lt;item&gt;302&lt;/item&gt;&lt;item&gt;407&lt;/item&gt;&lt;item&gt;448&lt;/item&gt;&lt;item&gt;470&lt;/item&gt;&lt;item&gt;502&lt;/item&gt;&lt;item&gt;504&lt;/item&gt;&lt;item&gt;513&lt;/item&gt;&lt;item&gt;515&lt;/item&gt;&lt;item&gt;516&lt;/item&gt;&lt;item&gt;566&lt;/item&gt;&lt;item&gt;614&lt;/item&gt;&lt;item&gt;623&lt;/item&gt;&lt;item&gt;800&lt;/item&gt;&lt;item&gt;801&lt;/item&gt;&lt;item&gt;803&lt;/item&gt;&lt;item&gt;809&lt;/item&gt;&lt;item&gt;810&lt;/item&gt;&lt;item&gt;812&lt;/item&gt;&lt;item&gt;813&lt;/item&gt;&lt;item&gt;815&lt;/item&gt;&lt;item&gt;854&lt;/item&gt;&lt;/record-ids&gt;&lt;/item&gt;&lt;/Libraries&gt;"/>
  </w:docVars>
  <w:rsids>
    <w:rsidRoot w:val="00AC293B"/>
    <w:rsid w:val="00000267"/>
    <w:rsid w:val="0000036F"/>
    <w:rsid w:val="00001CB2"/>
    <w:rsid w:val="00002CCE"/>
    <w:rsid w:val="000033A8"/>
    <w:rsid w:val="00003CB3"/>
    <w:rsid w:val="00004A87"/>
    <w:rsid w:val="00006E1C"/>
    <w:rsid w:val="00010B41"/>
    <w:rsid w:val="000112F0"/>
    <w:rsid w:val="00011633"/>
    <w:rsid w:val="0001278A"/>
    <w:rsid w:val="00013344"/>
    <w:rsid w:val="0001729A"/>
    <w:rsid w:val="00017A3B"/>
    <w:rsid w:val="00021D7D"/>
    <w:rsid w:val="000253E7"/>
    <w:rsid w:val="00025FAA"/>
    <w:rsid w:val="00026467"/>
    <w:rsid w:val="000265B1"/>
    <w:rsid w:val="0002688D"/>
    <w:rsid w:val="00030A26"/>
    <w:rsid w:val="00031971"/>
    <w:rsid w:val="00036A1A"/>
    <w:rsid w:val="00040306"/>
    <w:rsid w:val="000403C8"/>
    <w:rsid w:val="00043598"/>
    <w:rsid w:val="000439DB"/>
    <w:rsid w:val="00044C37"/>
    <w:rsid w:val="0004764F"/>
    <w:rsid w:val="0005095B"/>
    <w:rsid w:val="00050AFC"/>
    <w:rsid w:val="0005424C"/>
    <w:rsid w:val="00055EE7"/>
    <w:rsid w:val="00057818"/>
    <w:rsid w:val="000578C4"/>
    <w:rsid w:val="00057BB3"/>
    <w:rsid w:val="00057C51"/>
    <w:rsid w:val="00057E98"/>
    <w:rsid w:val="00057F4E"/>
    <w:rsid w:val="00063C97"/>
    <w:rsid w:val="00064518"/>
    <w:rsid w:val="00067871"/>
    <w:rsid w:val="00067C80"/>
    <w:rsid w:val="000708F6"/>
    <w:rsid w:val="00070C52"/>
    <w:rsid w:val="00075AF3"/>
    <w:rsid w:val="0008131C"/>
    <w:rsid w:val="00081395"/>
    <w:rsid w:val="000818D1"/>
    <w:rsid w:val="0008303E"/>
    <w:rsid w:val="00084563"/>
    <w:rsid w:val="00085BB6"/>
    <w:rsid w:val="00085D14"/>
    <w:rsid w:val="000860C6"/>
    <w:rsid w:val="000868B8"/>
    <w:rsid w:val="00087B7C"/>
    <w:rsid w:val="00087BAD"/>
    <w:rsid w:val="000928E9"/>
    <w:rsid w:val="0009365A"/>
    <w:rsid w:val="0009457A"/>
    <w:rsid w:val="00094EA4"/>
    <w:rsid w:val="000A0DE4"/>
    <w:rsid w:val="000A1BF3"/>
    <w:rsid w:val="000A1EE1"/>
    <w:rsid w:val="000A37ED"/>
    <w:rsid w:val="000A38C7"/>
    <w:rsid w:val="000A45CC"/>
    <w:rsid w:val="000A521A"/>
    <w:rsid w:val="000A573E"/>
    <w:rsid w:val="000A5826"/>
    <w:rsid w:val="000A5D62"/>
    <w:rsid w:val="000A6204"/>
    <w:rsid w:val="000A6D55"/>
    <w:rsid w:val="000A7706"/>
    <w:rsid w:val="000A7C39"/>
    <w:rsid w:val="000B1B0E"/>
    <w:rsid w:val="000B356B"/>
    <w:rsid w:val="000B423D"/>
    <w:rsid w:val="000B5263"/>
    <w:rsid w:val="000B56BB"/>
    <w:rsid w:val="000B68C2"/>
    <w:rsid w:val="000C0966"/>
    <w:rsid w:val="000C40E5"/>
    <w:rsid w:val="000C46DA"/>
    <w:rsid w:val="000C470F"/>
    <w:rsid w:val="000C4BED"/>
    <w:rsid w:val="000D22D0"/>
    <w:rsid w:val="000D3573"/>
    <w:rsid w:val="000D42BA"/>
    <w:rsid w:val="000D4C3C"/>
    <w:rsid w:val="000D7350"/>
    <w:rsid w:val="000E0294"/>
    <w:rsid w:val="000E1BA1"/>
    <w:rsid w:val="000E310B"/>
    <w:rsid w:val="000E3855"/>
    <w:rsid w:val="000E6DDA"/>
    <w:rsid w:val="000F138A"/>
    <w:rsid w:val="000F2D0D"/>
    <w:rsid w:val="000F2EE5"/>
    <w:rsid w:val="000F3949"/>
    <w:rsid w:val="000F4391"/>
    <w:rsid w:val="000F5D4D"/>
    <w:rsid w:val="001005DA"/>
    <w:rsid w:val="00101B1C"/>
    <w:rsid w:val="00103800"/>
    <w:rsid w:val="00103883"/>
    <w:rsid w:val="001061DF"/>
    <w:rsid w:val="0010703B"/>
    <w:rsid w:val="00107133"/>
    <w:rsid w:val="00110271"/>
    <w:rsid w:val="00112658"/>
    <w:rsid w:val="00113236"/>
    <w:rsid w:val="00114451"/>
    <w:rsid w:val="00114490"/>
    <w:rsid w:val="00114624"/>
    <w:rsid w:val="001200BC"/>
    <w:rsid w:val="001211B1"/>
    <w:rsid w:val="00123987"/>
    <w:rsid w:val="0012476A"/>
    <w:rsid w:val="001262A6"/>
    <w:rsid w:val="001317A3"/>
    <w:rsid w:val="00131864"/>
    <w:rsid w:val="00131913"/>
    <w:rsid w:val="00131945"/>
    <w:rsid w:val="001333BC"/>
    <w:rsid w:val="001372D9"/>
    <w:rsid w:val="00137655"/>
    <w:rsid w:val="00142309"/>
    <w:rsid w:val="00142564"/>
    <w:rsid w:val="00144533"/>
    <w:rsid w:val="00147A08"/>
    <w:rsid w:val="001510C4"/>
    <w:rsid w:val="001515E0"/>
    <w:rsid w:val="0015192B"/>
    <w:rsid w:val="00151C48"/>
    <w:rsid w:val="00154DB3"/>
    <w:rsid w:val="00163A2B"/>
    <w:rsid w:val="00163E15"/>
    <w:rsid w:val="00164C97"/>
    <w:rsid w:val="00165DDB"/>
    <w:rsid w:val="001661AF"/>
    <w:rsid w:val="00167758"/>
    <w:rsid w:val="00170D22"/>
    <w:rsid w:val="001713E5"/>
    <w:rsid w:val="001714F8"/>
    <w:rsid w:val="00172DEB"/>
    <w:rsid w:val="00173014"/>
    <w:rsid w:val="001749EB"/>
    <w:rsid w:val="0017544A"/>
    <w:rsid w:val="0017557D"/>
    <w:rsid w:val="0017651E"/>
    <w:rsid w:val="001768B5"/>
    <w:rsid w:val="00177CFC"/>
    <w:rsid w:val="00177EB1"/>
    <w:rsid w:val="001806AB"/>
    <w:rsid w:val="00180B6A"/>
    <w:rsid w:val="00183D5F"/>
    <w:rsid w:val="00184A45"/>
    <w:rsid w:val="00186ECD"/>
    <w:rsid w:val="00186F21"/>
    <w:rsid w:val="00190D39"/>
    <w:rsid w:val="00191116"/>
    <w:rsid w:val="00191650"/>
    <w:rsid w:val="00193184"/>
    <w:rsid w:val="001945C3"/>
    <w:rsid w:val="00194D10"/>
    <w:rsid w:val="0019529C"/>
    <w:rsid w:val="00195878"/>
    <w:rsid w:val="001A0717"/>
    <w:rsid w:val="001A083B"/>
    <w:rsid w:val="001A124B"/>
    <w:rsid w:val="001A29B8"/>
    <w:rsid w:val="001A6CEE"/>
    <w:rsid w:val="001B290F"/>
    <w:rsid w:val="001B386F"/>
    <w:rsid w:val="001B4C49"/>
    <w:rsid w:val="001B6617"/>
    <w:rsid w:val="001B66FE"/>
    <w:rsid w:val="001B726E"/>
    <w:rsid w:val="001B7FCC"/>
    <w:rsid w:val="001C0111"/>
    <w:rsid w:val="001C19C1"/>
    <w:rsid w:val="001C4F88"/>
    <w:rsid w:val="001C7B41"/>
    <w:rsid w:val="001C7FA6"/>
    <w:rsid w:val="001D14FE"/>
    <w:rsid w:val="001D1B2C"/>
    <w:rsid w:val="001D6C17"/>
    <w:rsid w:val="001D6CD0"/>
    <w:rsid w:val="001D7A47"/>
    <w:rsid w:val="001D7E88"/>
    <w:rsid w:val="001E3BF1"/>
    <w:rsid w:val="001E40D5"/>
    <w:rsid w:val="001E46A0"/>
    <w:rsid w:val="001E56A9"/>
    <w:rsid w:val="001E63E3"/>
    <w:rsid w:val="001E70C4"/>
    <w:rsid w:val="001E7CE4"/>
    <w:rsid w:val="001F0176"/>
    <w:rsid w:val="001F46ED"/>
    <w:rsid w:val="001F5815"/>
    <w:rsid w:val="001F67AA"/>
    <w:rsid w:val="001F6C1E"/>
    <w:rsid w:val="00200401"/>
    <w:rsid w:val="00200D8F"/>
    <w:rsid w:val="00202F37"/>
    <w:rsid w:val="00203793"/>
    <w:rsid w:val="00203E52"/>
    <w:rsid w:val="00203FD4"/>
    <w:rsid w:val="00205E7D"/>
    <w:rsid w:val="00206B48"/>
    <w:rsid w:val="00211261"/>
    <w:rsid w:val="002112F1"/>
    <w:rsid w:val="00211F13"/>
    <w:rsid w:val="00212A1F"/>
    <w:rsid w:val="00214A9E"/>
    <w:rsid w:val="00217D5A"/>
    <w:rsid w:val="00217F11"/>
    <w:rsid w:val="00220EC0"/>
    <w:rsid w:val="00222998"/>
    <w:rsid w:val="002245B6"/>
    <w:rsid w:val="00224E8A"/>
    <w:rsid w:val="002266A2"/>
    <w:rsid w:val="0023048E"/>
    <w:rsid w:val="002312FF"/>
    <w:rsid w:val="002324BF"/>
    <w:rsid w:val="00232E8C"/>
    <w:rsid w:val="00234CA5"/>
    <w:rsid w:val="00236CA3"/>
    <w:rsid w:val="0023700A"/>
    <w:rsid w:val="00237A60"/>
    <w:rsid w:val="0024034C"/>
    <w:rsid w:val="0024254C"/>
    <w:rsid w:val="002427C7"/>
    <w:rsid w:val="00243E9F"/>
    <w:rsid w:val="00243FAC"/>
    <w:rsid w:val="0024555E"/>
    <w:rsid w:val="0024668E"/>
    <w:rsid w:val="00250ACD"/>
    <w:rsid w:val="002511FF"/>
    <w:rsid w:val="00251F23"/>
    <w:rsid w:val="00252589"/>
    <w:rsid w:val="0025383F"/>
    <w:rsid w:val="00255EAF"/>
    <w:rsid w:val="00256024"/>
    <w:rsid w:val="0025701D"/>
    <w:rsid w:val="00257687"/>
    <w:rsid w:val="00260F6E"/>
    <w:rsid w:val="00261B66"/>
    <w:rsid w:val="00263279"/>
    <w:rsid w:val="00264483"/>
    <w:rsid w:val="002664D0"/>
    <w:rsid w:val="00267D52"/>
    <w:rsid w:val="00270CF8"/>
    <w:rsid w:val="002729BE"/>
    <w:rsid w:val="00273A0C"/>
    <w:rsid w:val="002747F4"/>
    <w:rsid w:val="002748ED"/>
    <w:rsid w:val="002753DA"/>
    <w:rsid w:val="00275AED"/>
    <w:rsid w:val="0027724D"/>
    <w:rsid w:val="002772A9"/>
    <w:rsid w:val="002775FF"/>
    <w:rsid w:val="00277D0B"/>
    <w:rsid w:val="00277F35"/>
    <w:rsid w:val="00280ADA"/>
    <w:rsid w:val="0028232D"/>
    <w:rsid w:val="00282BE5"/>
    <w:rsid w:val="002838BD"/>
    <w:rsid w:val="0028450C"/>
    <w:rsid w:val="0028485D"/>
    <w:rsid w:val="0028547D"/>
    <w:rsid w:val="0028624E"/>
    <w:rsid w:val="00287DCE"/>
    <w:rsid w:val="002923DB"/>
    <w:rsid w:val="00293CA1"/>
    <w:rsid w:val="00293DBB"/>
    <w:rsid w:val="00296783"/>
    <w:rsid w:val="002A0A2E"/>
    <w:rsid w:val="002A110D"/>
    <w:rsid w:val="002A14EE"/>
    <w:rsid w:val="002A2291"/>
    <w:rsid w:val="002A2614"/>
    <w:rsid w:val="002A368B"/>
    <w:rsid w:val="002A386C"/>
    <w:rsid w:val="002A454A"/>
    <w:rsid w:val="002A61D6"/>
    <w:rsid w:val="002A6D80"/>
    <w:rsid w:val="002B0003"/>
    <w:rsid w:val="002B03AA"/>
    <w:rsid w:val="002B04F5"/>
    <w:rsid w:val="002B1282"/>
    <w:rsid w:val="002B198D"/>
    <w:rsid w:val="002B2EBA"/>
    <w:rsid w:val="002B3CFD"/>
    <w:rsid w:val="002B52A8"/>
    <w:rsid w:val="002B699B"/>
    <w:rsid w:val="002B6EB6"/>
    <w:rsid w:val="002C03D2"/>
    <w:rsid w:val="002C29C1"/>
    <w:rsid w:val="002D0608"/>
    <w:rsid w:val="002D0C1E"/>
    <w:rsid w:val="002D259E"/>
    <w:rsid w:val="002D340A"/>
    <w:rsid w:val="002D3813"/>
    <w:rsid w:val="002D42E5"/>
    <w:rsid w:val="002D539B"/>
    <w:rsid w:val="002D7228"/>
    <w:rsid w:val="002D7ED2"/>
    <w:rsid w:val="002E1BAF"/>
    <w:rsid w:val="002E2D3A"/>
    <w:rsid w:val="002E30CA"/>
    <w:rsid w:val="002E5CE5"/>
    <w:rsid w:val="002E67DF"/>
    <w:rsid w:val="002E79C2"/>
    <w:rsid w:val="002F2491"/>
    <w:rsid w:val="002F2813"/>
    <w:rsid w:val="002F313A"/>
    <w:rsid w:val="002F3E1D"/>
    <w:rsid w:val="002F3FDF"/>
    <w:rsid w:val="002F4D6A"/>
    <w:rsid w:val="002F6769"/>
    <w:rsid w:val="00300346"/>
    <w:rsid w:val="00300634"/>
    <w:rsid w:val="0030167D"/>
    <w:rsid w:val="003021EF"/>
    <w:rsid w:val="00304E48"/>
    <w:rsid w:val="0030516F"/>
    <w:rsid w:val="00307285"/>
    <w:rsid w:val="00307866"/>
    <w:rsid w:val="003105B9"/>
    <w:rsid w:val="00315608"/>
    <w:rsid w:val="00315D91"/>
    <w:rsid w:val="00316A13"/>
    <w:rsid w:val="00316F02"/>
    <w:rsid w:val="00320600"/>
    <w:rsid w:val="0032094D"/>
    <w:rsid w:val="003209B1"/>
    <w:rsid w:val="003225D4"/>
    <w:rsid w:val="00323311"/>
    <w:rsid w:val="003260FA"/>
    <w:rsid w:val="00326B96"/>
    <w:rsid w:val="00326CB9"/>
    <w:rsid w:val="00327C1E"/>
    <w:rsid w:val="003308E7"/>
    <w:rsid w:val="003326A2"/>
    <w:rsid w:val="00334966"/>
    <w:rsid w:val="00335D54"/>
    <w:rsid w:val="003364FA"/>
    <w:rsid w:val="00340002"/>
    <w:rsid w:val="003403DB"/>
    <w:rsid w:val="00340A88"/>
    <w:rsid w:val="0034294E"/>
    <w:rsid w:val="00343F6F"/>
    <w:rsid w:val="00344763"/>
    <w:rsid w:val="003450FF"/>
    <w:rsid w:val="00345D9D"/>
    <w:rsid w:val="003471C8"/>
    <w:rsid w:val="00347E54"/>
    <w:rsid w:val="003544AB"/>
    <w:rsid w:val="003564FA"/>
    <w:rsid w:val="0035712A"/>
    <w:rsid w:val="003600DB"/>
    <w:rsid w:val="00361156"/>
    <w:rsid w:val="00363005"/>
    <w:rsid w:val="00364213"/>
    <w:rsid w:val="00364BC3"/>
    <w:rsid w:val="00370E99"/>
    <w:rsid w:val="00371197"/>
    <w:rsid w:val="003732D0"/>
    <w:rsid w:val="003737BE"/>
    <w:rsid w:val="00373DF2"/>
    <w:rsid w:val="00373FD3"/>
    <w:rsid w:val="0037524B"/>
    <w:rsid w:val="003769BA"/>
    <w:rsid w:val="0037752D"/>
    <w:rsid w:val="0037767A"/>
    <w:rsid w:val="003776A7"/>
    <w:rsid w:val="003806D1"/>
    <w:rsid w:val="00381D3B"/>
    <w:rsid w:val="00381F92"/>
    <w:rsid w:val="00382088"/>
    <w:rsid w:val="00382387"/>
    <w:rsid w:val="003823C4"/>
    <w:rsid w:val="00382C4A"/>
    <w:rsid w:val="00384A30"/>
    <w:rsid w:val="0038632C"/>
    <w:rsid w:val="00390281"/>
    <w:rsid w:val="00390EDB"/>
    <w:rsid w:val="00391FD4"/>
    <w:rsid w:val="00393891"/>
    <w:rsid w:val="00393BC9"/>
    <w:rsid w:val="00393FD1"/>
    <w:rsid w:val="00394B83"/>
    <w:rsid w:val="00395773"/>
    <w:rsid w:val="00395870"/>
    <w:rsid w:val="00396DA3"/>
    <w:rsid w:val="00397038"/>
    <w:rsid w:val="0039735D"/>
    <w:rsid w:val="003A39E5"/>
    <w:rsid w:val="003A3A5B"/>
    <w:rsid w:val="003A50ED"/>
    <w:rsid w:val="003A5C1D"/>
    <w:rsid w:val="003A6A97"/>
    <w:rsid w:val="003A7A43"/>
    <w:rsid w:val="003B0477"/>
    <w:rsid w:val="003B05E7"/>
    <w:rsid w:val="003B0C9E"/>
    <w:rsid w:val="003B0FB9"/>
    <w:rsid w:val="003B16A8"/>
    <w:rsid w:val="003B16EE"/>
    <w:rsid w:val="003B19EA"/>
    <w:rsid w:val="003B1F50"/>
    <w:rsid w:val="003B1F76"/>
    <w:rsid w:val="003B20A1"/>
    <w:rsid w:val="003B3D68"/>
    <w:rsid w:val="003B43A5"/>
    <w:rsid w:val="003B466C"/>
    <w:rsid w:val="003B6540"/>
    <w:rsid w:val="003B6A48"/>
    <w:rsid w:val="003C0820"/>
    <w:rsid w:val="003C15DD"/>
    <w:rsid w:val="003C3944"/>
    <w:rsid w:val="003C4340"/>
    <w:rsid w:val="003C4A2E"/>
    <w:rsid w:val="003C701E"/>
    <w:rsid w:val="003D052C"/>
    <w:rsid w:val="003D0C92"/>
    <w:rsid w:val="003D1103"/>
    <w:rsid w:val="003D2DA2"/>
    <w:rsid w:val="003D351E"/>
    <w:rsid w:val="003D37CF"/>
    <w:rsid w:val="003D3B55"/>
    <w:rsid w:val="003D4CA6"/>
    <w:rsid w:val="003D58C9"/>
    <w:rsid w:val="003E0158"/>
    <w:rsid w:val="003E1AFB"/>
    <w:rsid w:val="003E4379"/>
    <w:rsid w:val="003E5122"/>
    <w:rsid w:val="003E5469"/>
    <w:rsid w:val="003E7FD5"/>
    <w:rsid w:val="003F0BE2"/>
    <w:rsid w:val="003F1203"/>
    <w:rsid w:val="003F21A4"/>
    <w:rsid w:val="003F46A0"/>
    <w:rsid w:val="003F4DB4"/>
    <w:rsid w:val="003F5C70"/>
    <w:rsid w:val="003F6441"/>
    <w:rsid w:val="003F6761"/>
    <w:rsid w:val="003F6985"/>
    <w:rsid w:val="004002D3"/>
    <w:rsid w:val="00400D1B"/>
    <w:rsid w:val="00400D61"/>
    <w:rsid w:val="0040110D"/>
    <w:rsid w:val="004031AA"/>
    <w:rsid w:val="00403484"/>
    <w:rsid w:val="00403591"/>
    <w:rsid w:val="004054AF"/>
    <w:rsid w:val="00405CEC"/>
    <w:rsid w:val="00406376"/>
    <w:rsid w:val="0040707F"/>
    <w:rsid w:val="00407112"/>
    <w:rsid w:val="004102BA"/>
    <w:rsid w:val="00411A17"/>
    <w:rsid w:val="00412445"/>
    <w:rsid w:val="004132A4"/>
    <w:rsid w:val="00413361"/>
    <w:rsid w:val="00414FF5"/>
    <w:rsid w:val="00414FFC"/>
    <w:rsid w:val="0041506B"/>
    <w:rsid w:val="00420481"/>
    <w:rsid w:val="004226D5"/>
    <w:rsid w:val="0042431B"/>
    <w:rsid w:val="00426CB7"/>
    <w:rsid w:val="00431B94"/>
    <w:rsid w:val="00432129"/>
    <w:rsid w:val="00432D9A"/>
    <w:rsid w:val="0043679E"/>
    <w:rsid w:val="0043715C"/>
    <w:rsid w:val="00437D9D"/>
    <w:rsid w:val="00440820"/>
    <w:rsid w:val="004419C2"/>
    <w:rsid w:val="00442BB6"/>
    <w:rsid w:val="0044645E"/>
    <w:rsid w:val="00446FC1"/>
    <w:rsid w:val="00450ABC"/>
    <w:rsid w:val="00451790"/>
    <w:rsid w:val="004521C2"/>
    <w:rsid w:val="00452712"/>
    <w:rsid w:val="004554D3"/>
    <w:rsid w:val="00456E31"/>
    <w:rsid w:val="00456E39"/>
    <w:rsid w:val="00456F82"/>
    <w:rsid w:val="004573B2"/>
    <w:rsid w:val="0045755C"/>
    <w:rsid w:val="00461EE2"/>
    <w:rsid w:val="00464084"/>
    <w:rsid w:val="00465267"/>
    <w:rsid w:val="0046639D"/>
    <w:rsid w:val="0046679A"/>
    <w:rsid w:val="004673BA"/>
    <w:rsid w:val="004718AF"/>
    <w:rsid w:val="00471E9E"/>
    <w:rsid w:val="004730DE"/>
    <w:rsid w:val="004758DF"/>
    <w:rsid w:val="00475BA0"/>
    <w:rsid w:val="00480A3C"/>
    <w:rsid w:val="004818A9"/>
    <w:rsid w:val="00483DF4"/>
    <w:rsid w:val="00484CBA"/>
    <w:rsid w:val="00486A79"/>
    <w:rsid w:val="00487721"/>
    <w:rsid w:val="0049000C"/>
    <w:rsid w:val="00490487"/>
    <w:rsid w:val="00490C2A"/>
    <w:rsid w:val="004915B5"/>
    <w:rsid w:val="00493036"/>
    <w:rsid w:val="00493267"/>
    <w:rsid w:val="00495641"/>
    <w:rsid w:val="004958C6"/>
    <w:rsid w:val="00496038"/>
    <w:rsid w:val="004A0058"/>
    <w:rsid w:val="004A0D7D"/>
    <w:rsid w:val="004A0FE3"/>
    <w:rsid w:val="004A1919"/>
    <w:rsid w:val="004A69E8"/>
    <w:rsid w:val="004A76DA"/>
    <w:rsid w:val="004B0242"/>
    <w:rsid w:val="004B09B4"/>
    <w:rsid w:val="004B2454"/>
    <w:rsid w:val="004B28B7"/>
    <w:rsid w:val="004B3953"/>
    <w:rsid w:val="004B47C2"/>
    <w:rsid w:val="004B59C3"/>
    <w:rsid w:val="004C1511"/>
    <w:rsid w:val="004C209B"/>
    <w:rsid w:val="004C2B67"/>
    <w:rsid w:val="004C2DAA"/>
    <w:rsid w:val="004C46B3"/>
    <w:rsid w:val="004C4B53"/>
    <w:rsid w:val="004C4C98"/>
    <w:rsid w:val="004C6351"/>
    <w:rsid w:val="004C6B60"/>
    <w:rsid w:val="004D068C"/>
    <w:rsid w:val="004D1252"/>
    <w:rsid w:val="004D1CA2"/>
    <w:rsid w:val="004D234E"/>
    <w:rsid w:val="004D3155"/>
    <w:rsid w:val="004D37D5"/>
    <w:rsid w:val="004D443C"/>
    <w:rsid w:val="004E481F"/>
    <w:rsid w:val="004E6A82"/>
    <w:rsid w:val="004F031D"/>
    <w:rsid w:val="004F0359"/>
    <w:rsid w:val="004F0468"/>
    <w:rsid w:val="004F0666"/>
    <w:rsid w:val="004F128A"/>
    <w:rsid w:val="004F34B4"/>
    <w:rsid w:val="004F69F7"/>
    <w:rsid w:val="0050070C"/>
    <w:rsid w:val="00500C5C"/>
    <w:rsid w:val="005013D8"/>
    <w:rsid w:val="005015FE"/>
    <w:rsid w:val="00501B16"/>
    <w:rsid w:val="00501C8D"/>
    <w:rsid w:val="005040D9"/>
    <w:rsid w:val="00505FF8"/>
    <w:rsid w:val="00506B73"/>
    <w:rsid w:val="00506C56"/>
    <w:rsid w:val="005076DD"/>
    <w:rsid w:val="00507743"/>
    <w:rsid w:val="0050783E"/>
    <w:rsid w:val="00507AB2"/>
    <w:rsid w:val="00511057"/>
    <w:rsid w:val="00512A6B"/>
    <w:rsid w:val="00512DAA"/>
    <w:rsid w:val="00513444"/>
    <w:rsid w:val="00514CDD"/>
    <w:rsid w:val="00514DB3"/>
    <w:rsid w:val="005161AA"/>
    <w:rsid w:val="005161E6"/>
    <w:rsid w:val="0051763E"/>
    <w:rsid w:val="005207D9"/>
    <w:rsid w:val="00520B02"/>
    <w:rsid w:val="00520D4D"/>
    <w:rsid w:val="005222F1"/>
    <w:rsid w:val="005258C4"/>
    <w:rsid w:val="00526B2D"/>
    <w:rsid w:val="00526DC3"/>
    <w:rsid w:val="005313D7"/>
    <w:rsid w:val="005327AE"/>
    <w:rsid w:val="0053346F"/>
    <w:rsid w:val="00534726"/>
    <w:rsid w:val="00535E83"/>
    <w:rsid w:val="00536609"/>
    <w:rsid w:val="00537AD6"/>
    <w:rsid w:val="00542CDD"/>
    <w:rsid w:val="0054300D"/>
    <w:rsid w:val="00545A17"/>
    <w:rsid w:val="00550026"/>
    <w:rsid w:val="00550252"/>
    <w:rsid w:val="00550C48"/>
    <w:rsid w:val="00550D1C"/>
    <w:rsid w:val="00550FB0"/>
    <w:rsid w:val="0055286D"/>
    <w:rsid w:val="00553B1D"/>
    <w:rsid w:val="00555472"/>
    <w:rsid w:val="005556E4"/>
    <w:rsid w:val="00555C86"/>
    <w:rsid w:val="005567D1"/>
    <w:rsid w:val="00556A16"/>
    <w:rsid w:val="00557D6F"/>
    <w:rsid w:val="00560972"/>
    <w:rsid w:val="00560EAE"/>
    <w:rsid w:val="005613D5"/>
    <w:rsid w:val="00561CDF"/>
    <w:rsid w:val="005639C0"/>
    <w:rsid w:val="00564609"/>
    <w:rsid w:val="005647B2"/>
    <w:rsid w:val="00564A00"/>
    <w:rsid w:val="00565980"/>
    <w:rsid w:val="00566147"/>
    <w:rsid w:val="0056782C"/>
    <w:rsid w:val="00570FF7"/>
    <w:rsid w:val="005712CF"/>
    <w:rsid w:val="00571301"/>
    <w:rsid w:val="005715CD"/>
    <w:rsid w:val="0057315D"/>
    <w:rsid w:val="00576DFD"/>
    <w:rsid w:val="00577269"/>
    <w:rsid w:val="00577E6E"/>
    <w:rsid w:val="00577E87"/>
    <w:rsid w:val="00577EEA"/>
    <w:rsid w:val="00580309"/>
    <w:rsid w:val="00580FC8"/>
    <w:rsid w:val="00581227"/>
    <w:rsid w:val="00581448"/>
    <w:rsid w:val="00583BBA"/>
    <w:rsid w:val="00584238"/>
    <w:rsid w:val="0058496B"/>
    <w:rsid w:val="00586199"/>
    <w:rsid w:val="0058643D"/>
    <w:rsid w:val="005865F8"/>
    <w:rsid w:val="00586678"/>
    <w:rsid w:val="00586C4B"/>
    <w:rsid w:val="00590091"/>
    <w:rsid w:val="005925AF"/>
    <w:rsid w:val="0059367F"/>
    <w:rsid w:val="00594724"/>
    <w:rsid w:val="00595EB0"/>
    <w:rsid w:val="005A0970"/>
    <w:rsid w:val="005A16A1"/>
    <w:rsid w:val="005A3DC2"/>
    <w:rsid w:val="005A4E66"/>
    <w:rsid w:val="005A7525"/>
    <w:rsid w:val="005B143C"/>
    <w:rsid w:val="005B2722"/>
    <w:rsid w:val="005B2D4C"/>
    <w:rsid w:val="005B47E6"/>
    <w:rsid w:val="005B4AAB"/>
    <w:rsid w:val="005C00A9"/>
    <w:rsid w:val="005C30EE"/>
    <w:rsid w:val="005C38C1"/>
    <w:rsid w:val="005C404B"/>
    <w:rsid w:val="005C4475"/>
    <w:rsid w:val="005C44D4"/>
    <w:rsid w:val="005C4B76"/>
    <w:rsid w:val="005C4BF7"/>
    <w:rsid w:val="005C5A74"/>
    <w:rsid w:val="005C6D14"/>
    <w:rsid w:val="005D05E0"/>
    <w:rsid w:val="005D140E"/>
    <w:rsid w:val="005D25FD"/>
    <w:rsid w:val="005D320E"/>
    <w:rsid w:val="005E034A"/>
    <w:rsid w:val="005E17AF"/>
    <w:rsid w:val="005E2A3E"/>
    <w:rsid w:val="005E3017"/>
    <w:rsid w:val="005E5B83"/>
    <w:rsid w:val="005E6214"/>
    <w:rsid w:val="005E63E7"/>
    <w:rsid w:val="005E643D"/>
    <w:rsid w:val="005E6A1F"/>
    <w:rsid w:val="005E75F6"/>
    <w:rsid w:val="005F08B9"/>
    <w:rsid w:val="005F2D41"/>
    <w:rsid w:val="005F32EF"/>
    <w:rsid w:val="005F5C8B"/>
    <w:rsid w:val="005F7906"/>
    <w:rsid w:val="00601AA5"/>
    <w:rsid w:val="00602049"/>
    <w:rsid w:val="00602F3C"/>
    <w:rsid w:val="00605446"/>
    <w:rsid w:val="00605C1E"/>
    <w:rsid w:val="00606B2C"/>
    <w:rsid w:val="00607361"/>
    <w:rsid w:val="00610B89"/>
    <w:rsid w:val="00612792"/>
    <w:rsid w:val="00614AA2"/>
    <w:rsid w:val="00614DBF"/>
    <w:rsid w:val="00614DD0"/>
    <w:rsid w:val="006154D0"/>
    <w:rsid w:val="00616439"/>
    <w:rsid w:val="00621058"/>
    <w:rsid w:val="00621297"/>
    <w:rsid w:val="006226F6"/>
    <w:rsid w:val="006227AF"/>
    <w:rsid w:val="0062536B"/>
    <w:rsid w:val="006269AA"/>
    <w:rsid w:val="00627165"/>
    <w:rsid w:val="00627DBF"/>
    <w:rsid w:val="006310AC"/>
    <w:rsid w:val="006317C2"/>
    <w:rsid w:val="00633FCD"/>
    <w:rsid w:val="006343E1"/>
    <w:rsid w:val="006348C3"/>
    <w:rsid w:val="00634D33"/>
    <w:rsid w:val="0063513D"/>
    <w:rsid w:val="00635B3B"/>
    <w:rsid w:val="00635C58"/>
    <w:rsid w:val="00635DAD"/>
    <w:rsid w:val="00635F74"/>
    <w:rsid w:val="00637432"/>
    <w:rsid w:val="00641084"/>
    <w:rsid w:val="0064259A"/>
    <w:rsid w:val="00646AB7"/>
    <w:rsid w:val="006476DA"/>
    <w:rsid w:val="0064775E"/>
    <w:rsid w:val="00647823"/>
    <w:rsid w:val="0065079A"/>
    <w:rsid w:val="00651801"/>
    <w:rsid w:val="00652561"/>
    <w:rsid w:val="00654532"/>
    <w:rsid w:val="0065561F"/>
    <w:rsid w:val="00655B90"/>
    <w:rsid w:val="006600D9"/>
    <w:rsid w:val="00660F47"/>
    <w:rsid w:val="00661B74"/>
    <w:rsid w:val="00662045"/>
    <w:rsid w:val="00662AD8"/>
    <w:rsid w:val="00663533"/>
    <w:rsid w:val="0066370D"/>
    <w:rsid w:val="006638E8"/>
    <w:rsid w:val="00663A66"/>
    <w:rsid w:val="006652BC"/>
    <w:rsid w:val="00665B17"/>
    <w:rsid w:val="006660E9"/>
    <w:rsid w:val="00666273"/>
    <w:rsid w:val="0066632E"/>
    <w:rsid w:val="00666D1E"/>
    <w:rsid w:val="006701D3"/>
    <w:rsid w:val="00670F32"/>
    <w:rsid w:val="0067102A"/>
    <w:rsid w:val="006710D8"/>
    <w:rsid w:val="00673607"/>
    <w:rsid w:val="0067374F"/>
    <w:rsid w:val="0067438A"/>
    <w:rsid w:val="006756E5"/>
    <w:rsid w:val="00675FC1"/>
    <w:rsid w:val="006761FB"/>
    <w:rsid w:val="00676F4C"/>
    <w:rsid w:val="00677BF6"/>
    <w:rsid w:val="00682887"/>
    <w:rsid w:val="00684C72"/>
    <w:rsid w:val="006851C4"/>
    <w:rsid w:val="006859DE"/>
    <w:rsid w:val="0068728C"/>
    <w:rsid w:val="00687F7B"/>
    <w:rsid w:val="00691C61"/>
    <w:rsid w:val="00691EB1"/>
    <w:rsid w:val="006962EB"/>
    <w:rsid w:val="006A4C83"/>
    <w:rsid w:val="006A5640"/>
    <w:rsid w:val="006A7A75"/>
    <w:rsid w:val="006B1005"/>
    <w:rsid w:val="006B1573"/>
    <w:rsid w:val="006B25C6"/>
    <w:rsid w:val="006B25DF"/>
    <w:rsid w:val="006B30D8"/>
    <w:rsid w:val="006B33FE"/>
    <w:rsid w:val="006B3CC4"/>
    <w:rsid w:val="006B49C0"/>
    <w:rsid w:val="006B6D06"/>
    <w:rsid w:val="006B6EA7"/>
    <w:rsid w:val="006C003B"/>
    <w:rsid w:val="006C0655"/>
    <w:rsid w:val="006C14CF"/>
    <w:rsid w:val="006C2530"/>
    <w:rsid w:val="006C257A"/>
    <w:rsid w:val="006C29E3"/>
    <w:rsid w:val="006C2F9E"/>
    <w:rsid w:val="006C3608"/>
    <w:rsid w:val="006C548D"/>
    <w:rsid w:val="006C710F"/>
    <w:rsid w:val="006C7388"/>
    <w:rsid w:val="006C78EF"/>
    <w:rsid w:val="006D3885"/>
    <w:rsid w:val="006D3BD0"/>
    <w:rsid w:val="006D4846"/>
    <w:rsid w:val="006D70EA"/>
    <w:rsid w:val="006E02AD"/>
    <w:rsid w:val="006E3B72"/>
    <w:rsid w:val="006E3C02"/>
    <w:rsid w:val="006E4470"/>
    <w:rsid w:val="006E5892"/>
    <w:rsid w:val="006E6231"/>
    <w:rsid w:val="006E6E5D"/>
    <w:rsid w:val="006E7BF2"/>
    <w:rsid w:val="006F0030"/>
    <w:rsid w:val="006F0679"/>
    <w:rsid w:val="006F14FA"/>
    <w:rsid w:val="006F674E"/>
    <w:rsid w:val="0070105A"/>
    <w:rsid w:val="00701376"/>
    <w:rsid w:val="00702453"/>
    <w:rsid w:val="007044A4"/>
    <w:rsid w:val="00704A62"/>
    <w:rsid w:val="00705A1C"/>
    <w:rsid w:val="007067BB"/>
    <w:rsid w:val="007069C0"/>
    <w:rsid w:val="00712258"/>
    <w:rsid w:val="00712582"/>
    <w:rsid w:val="007143EF"/>
    <w:rsid w:val="00714971"/>
    <w:rsid w:val="00720398"/>
    <w:rsid w:val="007214EA"/>
    <w:rsid w:val="00721F8A"/>
    <w:rsid w:val="00730BC6"/>
    <w:rsid w:val="00732F2A"/>
    <w:rsid w:val="00733143"/>
    <w:rsid w:val="007339D6"/>
    <w:rsid w:val="00735D1F"/>
    <w:rsid w:val="00736252"/>
    <w:rsid w:val="00736C1F"/>
    <w:rsid w:val="007403AC"/>
    <w:rsid w:val="00740616"/>
    <w:rsid w:val="00740FAB"/>
    <w:rsid w:val="00742E05"/>
    <w:rsid w:val="00742FD2"/>
    <w:rsid w:val="007430EC"/>
    <w:rsid w:val="00743CCC"/>
    <w:rsid w:val="00743E94"/>
    <w:rsid w:val="007445C5"/>
    <w:rsid w:val="00746F49"/>
    <w:rsid w:val="00750666"/>
    <w:rsid w:val="00750738"/>
    <w:rsid w:val="00751E4B"/>
    <w:rsid w:val="0075278E"/>
    <w:rsid w:val="00752D50"/>
    <w:rsid w:val="007544FC"/>
    <w:rsid w:val="00757C23"/>
    <w:rsid w:val="00761AE9"/>
    <w:rsid w:val="00762340"/>
    <w:rsid w:val="00762E4F"/>
    <w:rsid w:val="007630D2"/>
    <w:rsid w:val="00763F8C"/>
    <w:rsid w:val="0076549C"/>
    <w:rsid w:val="00765B2B"/>
    <w:rsid w:val="007670CC"/>
    <w:rsid w:val="00767814"/>
    <w:rsid w:val="007678AA"/>
    <w:rsid w:val="007713AD"/>
    <w:rsid w:val="00771B69"/>
    <w:rsid w:val="00772FEA"/>
    <w:rsid w:val="007731C8"/>
    <w:rsid w:val="00773614"/>
    <w:rsid w:val="007737A7"/>
    <w:rsid w:val="00775D85"/>
    <w:rsid w:val="00776A80"/>
    <w:rsid w:val="007772AC"/>
    <w:rsid w:val="0077745A"/>
    <w:rsid w:val="0077745B"/>
    <w:rsid w:val="007800B2"/>
    <w:rsid w:val="00780103"/>
    <w:rsid w:val="00781019"/>
    <w:rsid w:val="00781323"/>
    <w:rsid w:val="007850E1"/>
    <w:rsid w:val="00785834"/>
    <w:rsid w:val="00785DC1"/>
    <w:rsid w:val="00790CDA"/>
    <w:rsid w:val="00791813"/>
    <w:rsid w:val="00792C88"/>
    <w:rsid w:val="00792EBC"/>
    <w:rsid w:val="0079338F"/>
    <w:rsid w:val="00793E59"/>
    <w:rsid w:val="00795A44"/>
    <w:rsid w:val="00795DA2"/>
    <w:rsid w:val="007974EC"/>
    <w:rsid w:val="007A08AC"/>
    <w:rsid w:val="007A16A4"/>
    <w:rsid w:val="007A47E9"/>
    <w:rsid w:val="007A4A67"/>
    <w:rsid w:val="007A620D"/>
    <w:rsid w:val="007A6A28"/>
    <w:rsid w:val="007A6B97"/>
    <w:rsid w:val="007A7680"/>
    <w:rsid w:val="007A7B6C"/>
    <w:rsid w:val="007B0E6D"/>
    <w:rsid w:val="007B1A20"/>
    <w:rsid w:val="007B3A1C"/>
    <w:rsid w:val="007B3DB9"/>
    <w:rsid w:val="007B45D6"/>
    <w:rsid w:val="007B4CDC"/>
    <w:rsid w:val="007B564C"/>
    <w:rsid w:val="007B6097"/>
    <w:rsid w:val="007C0C98"/>
    <w:rsid w:val="007C0DD9"/>
    <w:rsid w:val="007C1243"/>
    <w:rsid w:val="007C4B13"/>
    <w:rsid w:val="007C507B"/>
    <w:rsid w:val="007C5648"/>
    <w:rsid w:val="007C5A78"/>
    <w:rsid w:val="007C5D81"/>
    <w:rsid w:val="007D1FD8"/>
    <w:rsid w:val="007D2738"/>
    <w:rsid w:val="007D31E9"/>
    <w:rsid w:val="007D3A85"/>
    <w:rsid w:val="007D517F"/>
    <w:rsid w:val="007D6252"/>
    <w:rsid w:val="007D6FD9"/>
    <w:rsid w:val="007E0264"/>
    <w:rsid w:val="007E2694"/>
    <w:rsid w:val="007E3E38"/>
    <w:rsid w:val="007E4660"/>
    <w:rsid w:val="007E46B3"/>
    <w:rsid w:val="007E507F"/>
    <w:rsid w:val="007E51D1"/>
    <w:rsid w:val="007F0B78"/>
    <w:rsid w:val="007F1118"/>
    <w:rsid w:val="007F2998"/>
    <w:rsid w:val="007F3849"/>
    <w:rsid w:val="007F3DE4"/>
    <w:rsid w:val="007F48F4"/>
    <w:rsid w:val="007F62E5"/>
    <w:rsid w:val="007F6FEC"/>
    <w:rsid w:val="007F7292"/>
    <w:rsid w:val="007F7A15"/>
    <w:rsid w:val="0080020D"/>
    <w:rsid w:val="008021A6"/>
    <w:rsid w:val="00802E17"/>
    <w:rsid w:val="00804FC0"/>
    <w:rsid w:val="0080532C"/>
    <w:rsid w:val="008107F5"/>
    <w:rsid w:val="00810A72"/>
    <w:rsid w:val="00812087"/>
    <w:rsid w:val="00812989"/>
    <w:rsid w:val="00813409"/>
    <w:rsid w:val="0081672C"/>
    <w:rsid w:val="00816CA2"/>
    <w:rsid w:val="008171A0"/>
    <w:rsid w:val="008179B8"/>
    <w:rsid w:val="00820AE3"/>
    <w:rsid w:val="008215EB"/>
    <w:rsid w:val="0082233C"/>
    <w:rsid w:val="00822E7F"/>
    <w:rsid w:val="008233D5"/>
    <w:rsid w:val="008254EF"/>
    <w:rsid w:val="00826CC5"/>
    <w:rsid w:val="0083007D"/>
    <w:rsid w:val="00831296"/>
    <w:rsid w:val="00831DDF"/>
    <w:rsid w:val="008329F2"/>
    <w:rsid w:val="00833343"/>
    <w:rsid w:val="008337D8"/>
    <w:rsid w:val="00833CBD"/>
    <w:rsid w:val="008372D1"/>
    <w:rsid w:val="00842C25"/>
    <w:rsid w:val="00843E89"/>
    <w:rsid w:val="00844D8C"/>
    <w:rsid w:val="00845127"/>
    <w:rsid w:val="00845747"/>
    <w:rsid w:val="00845BF9"/>
    <w:rsid w:val="008463D6"/>
    <w:rsid w:val="00850231"/>
    <w:rsid w:val="00851F0B"/>
    <w:rsid w:val="00851FDA"/>
    <w:rsid w:val="0085309B"/>
    <w:rsid w:val="00853613"/>
    <w:rsid w:val="008543A6"/>
    <w:rsid w:val="00855AFF"/>
    <w:rsid w:val="008560DE"/>
    <w:rsid w:val="0085781A"/>
    <w:rsid w:val="008579D8"/>
    <w:rsid w:val="00857AAC"/>
    <w:rsid w:val="008622D3"/>
    <w:rsid w:val="00865DE0"/>
    <w:rsid w:val="008665E2"/>
    <w:rsid w:val="00866664"/>
    <w:rsid w:val="0086682A"/>
    <w:rsid w:val="0086700A"/>
    <w:rsid w:val="00870B69"/>
    <w:rsid w:val="00870E37"/>
    <w:rsid w:val="00873D7A"/>
    <w:rsid w:val="00873DB5"/>
    <w:rsid w:val="00873F07"/>
    <w:rsid w:val="0087438D"/>
    <w:rsid w:val="00875178"/>
    <w:rsid w:val="00875978"/>
    <w:rsid w:val="008761C3"/>
    <w:rsid w:val="0087633D"/>
    <w:rsid w:val="008774A1"/>
    <w:rsid w:val="00880419"/>
    <w:rsid w:val="00882223"/>
    <w:rsid w:val="008835F8"/>
    <w:rsid w:val="00885EF9"/>
    <w:rsid w:val="00886A08"/>
    <w:rsid w:val="00887B32"/>
    <w:rsid w:val="0089285D"/>
    <w:rsid w:val="00892B06"/>
    <w:rsid w:val="00892F14"/>
    <w:rsid w:val="00894A4F"/>
    <w:rsid w:val="00895081"/>
    <w:rsid w:val="008972F4"/>
    <w:rsid w:val="00897FB0"/>
    <w:rsid w:val="008A233A"/>
    <w:rsid w:val="008A2D1C"/>
    <w:rsid w:val="008A3783"/>
    <w:rsid w:val="008A4B94"/>
    <w:rsid w:val="008A561D"/>
    <w:rsid w:val="008A6A64"/>
    <w:rsid w:val="008A71B9"/>
    <w:rsid w:val="008A7F3E"/>
    <w:rsid w:val="008B0E32"/>
    <w:rsid w:val="008B18C2"/>
    <w:rsid w:val="008B1FB3"/>
    <w:rsid w:val="008B21AE"/>
    <w:rsid w:val="008B2467"/>
    <w:rsid w:val="008B2A64"/>
    <w:rsid w:val="008B3585"/>
    <w:rsid w:val="008B39D8"/>
    <w:rsid w:val="008B446C"/>
    <w:rsid w:val="008B5FF9"/>
    <w:rsid w:val="008B7F08"/>
    <w:rsid w:val="008C0707"/>
    <w:rsid w:val="008C078A"/>
    <w:rsid w:val="008C223A"/>
    <w:rsid w:val="008C26B3"/>
    <w:rsid w:val="008C494F"/>
    <w:rsid w:val="008C587E"/>
    <w:rsid w:val="008C7931"/>
    <w:rsid w:val="008D0D05"/>
    <w:rsid w:val="008D1C8E"/>
    <w:rsid w:val="008D3E98"/>
    <w:rsid w:val="008D5BD4"/>
    <w:rsid w:val="008D6078"/>
    <w:rsid w:val="008D6C31"/>
    <w:rsid w:val="008E18AC"/>
    <w:rsid w:val="008E4E4E"/>
    <w:rsid w:val="008E5582"/>
    <w:rsid w:val="008E59F9"/>
    <w:rsid w:val="008E6E46"/>
    <w:rsid w:val="008F034B"/>
    <w:rsid w:val="008F0CC6"/>
    <w:rsid w:val="008F12C0"/>
    <w:rsid w:val="008F39CE"/>
    <w:rsid w:val="008F3B14"/>
    <w:rsid w:val="008F5770"/>
    <w:rsid w:val="008F719C"/>
    <w:rsid w:val="008F7A12"/>
    <w:rsid w:val="0090120E"/>
    <w:rsid w:val="00901B91"/>
    <w:rsid w:val="00901D85"/>
    <w:rsid w:val="009021FB"/>
    <w:rsid w:val="009043F2"/>
    <w:rsid w:val="009054F3"/>
    <w:rsid w:val="009063C0"/>
    <w:rsid w:val="00906C9F"/>
    <w:rsid w:val="00907CCA"/>
    <w:rsid w:val="00910040"/>
    <w:rsid w:val="009114EF"/>
    <w:rsid w:val="00911C2D"/>
    <w:rsid w:val="00912464"/>
    <w:rsid w:val="009128C4"/>
    <w:rsid w:val="009134ED"/>
    <w:rsid w:val="00913967"/>
    <w:rsid w:val="00914922"/>
    <w:rsid w:val="00914D4C"/>
    <w:rsid w:val="00915657"/>
    <w:rsid w:val="00916859"/>
    <w:rsid w:val="00916ACA"/>
    <w:rsid w:val="00917603"/>
    <w:rsid w:val="00917CAD"/>
    <w:rsid w:val="009206EC"/>
    <w:rsid w:val="00920DAA"/>
    <w:rsid w:val="009214E1"/>
    <w:rsid w:val="009228D9"/>
    <w:rsid w:val="00924230"/>
    <w:rsid w:val="009243B6"/>
    <w:rsid w:val="00927AEA"/>
    <w:rsid w:val="00931DE0"/>
    <w:rsid w:val="00931EB2"/>
    <w:rsid w:val="00932A59"/>
    <w:rsid w:val="009340BC"/>
    <w:rsid w:val="00934185"/>
    <w:rsid w:val="0093567A"/>
    <w:rsid w:val="00936E31"/>
    <w:rsid w:val="00937FB1"/>
    <w:rsid w:val="00940947"/>
    <w:rsid w:val="009411BA"/>
    <w:rsid w:val="00942291"/>
    <w:rsid w:val="00943D5F"/>
    <w:rsid w:val="00943DE1"/>
    <w:rsid w:val="009448C4"/>
    <w:rsid w:val="00944CF9"/>
    <w:rsid w:val="0094561D"/>
    <w:rsid w:val="0094614C"/>
    <w:rsid w:val="00950E71"/>
    <w:rsid w:val="00951231"/>
    <w:rsid w:val="00951338"/>
    <w:rsid w:val="00951D88"/>
    <w:rsid w:val="00952D5F"/>
    <w:rsid w:val="00953595"/>
    <w:rsid w:val="00954070"/>
    <w:rsid w:val="00954F78"/>
    <w:rsid w:val="00956492"/>
    <w:rsid w:val="00960079"/>
    <w:rsid w:val="0096208D"/>
    <w:rsid w:val="0096220D"/>
    <w:rsid w:val="00963F7A"/>
    <w:rsid w:val="0096518E"/>
    <w:rsid w:val="0096593E"/>
    <w:rsid w:val="0096683E"/>
    <w:rsid w:val="00967582"/>
    <w:rsid w:val="00970793"/>
    <w:rsid w:val="00970DEA"/>
    <w:rsid w:val="00971569"/>
    <w:rsid w:val="009717D0"/>
    <w:rsid w:val="00971EDB"/>
    <w:rsid w:val="00972DE1"/>
    <w:rsid w:val="009733FB"/>
    <w:rsid w:val="00973CA0"/>
    <w:rsid w:val="00974465"/>
    <w:rsid w:val="00974AEB"/>
    <w:rsid w:val="00980976"/>
    <w:rsid w:val="00980B11"/>
    <w:rsid w:val="00981AF7"/>
    <w:rsid w:val="0098280F"/>
    <w:rsid w:val="00982AD8"/>
    <w:rsid w:val="00982B45"/>
    <w:rsid w:val="00983091"/>
    <w:rsid w:val="009833C5"/>
    <w:rsid w:val="00984E03"/>
    <w:rsid w:val="00986405"/>
    <w:rsid w:val="00987397"/>
    <w:rsid w:val="0098745B"/>
    <w:rsid w:val="009901D1"/>
    <w:rsid w:val="009930D7"/>
    <w:rsid w:val="00993CD9"/>
    <w:rsid w:val="0099479E"/>
    <w:rsid w:val="0099530B"/>
    <w:rsid w:val="00997449"/>
    <w:rsid w:val="009A09FC"/>
    <w:rsid w:val="009A0A91"/>
    <w:rsid w:val="009A2D14"/>
    <w:rsid w:val="009A58FD"/>
    <w:rsid w:val="009A5C1D"/>
    <w:rsid w:val="009A649F"/>
    <w:rsid w:val="009B0C8F"/>
    <w:rsid w:val="009B217D"/>
    <w:rsid w:val="009B2C89"/>
    <w:rsid w:val="009B38D5"/>
    <w:rsid w:val="009B413F"/>
    <w:rsid w:val="009B5FDC"/>
    <w:rsid w:val="009B62C4"/>
    <w:rsid w:val="009B6E4D"/>
    <w:rsid w:val="009B7709"/>
    <w:rsid w:val="009C1D1C"/>
    <w:rsid w:val="009C2EA8"/>
    <w:rsid w:val="009C48FA"/>
    <w:rsid w:val="009C5144"/>
    <w:rsid w:val="009C68B1"/>
    <w:rsid w:val="009C6C85"/>
    <w:rsid w:val="009C7506"/>
    <w:rsid w:val="009C78E4"/>
    <w:rsid w:val="009C7EAF"/>
    <w:rsid w:val="009D042F"/>
    <w:rsid w:val="009D1324"/>
    <w:rsid w:val="009D1681"/>
    <w:rsid w:val="009D181F"/>
    <w:rsid w:val="009D2B03"/>
    <w:rsid w:val="009D2F10"/>
    <w:rsid w:val="009D3C59"/>
    <w:rsid w:val="009D403D"/>
    <w:rsid w:val="009D50B0"/>
    <w:rsid w:val="009D5FF1"/>
    <w:rsid w:val="009D7B07"/>
    <w:rsid w:val="009E05B6"/>
    <w:rsid w:val="009E0665"/>
    <w:rsid w:val="009E1EC4"/>
    <w:rsid w:val="009E265A"/>
    <w:rsid w:val="009E3118"/>
    <w:rsid w:val="009E4907"/>
    <w:rsid w:val="009E4917"/>
    <w:rsid w:val="009E587F"/>
    <w:rsid w:val="009E78D6"/>
    <w:rsid w:val="009F246A"/>
    <w:rsid w:val="009F2CE5"/>
    <w:rsid w:val="009F4661"/>
    <w:rsid w:val="009F4A84"/>
    <w:rsid w:val="009F58CF"/>
    <w:rsid w:val="009F6E6C"/>
    <w:rsid w:val="009F6EA0"/>
    <w:rsid w:val="009F7182"/>
    <w:rsid w:val="009F73D4"/>
    <w:rsid w:val="009F7555"/>
    <w:rsid w:val="009F7B58"/>
    <w:rsid w:val="00A00E87"/>
    <w:rsid w:val="00A02075"/>
    <w:rsid w:val="00A02CA3"/>
    <w:rsid w:val="00A02CBC"/>
    <w:rsid w:val="00A03CAF"/>
    <w:rsid w:val="00A03FDE"/>
    <w:rsid w:val="00A0460C"/>
    <w:rsid w:val="00A05885"/>
    <w:rsid w:val="00A0691B"/>
    <w:rsid w:val="00A07412"/>
    <w:rsid w:val="00A07B96"/>
    <w:rsid w:val="00A10233"/>
    <w:rsid w:val="00A137CA"/>
    <w:rsid w:val="00A145DC"/>
    <w:rsid w:val="00A15562"/>
    <w:rsid w:val="00A156B9"/>
    <w:rsid w:val="00A1576D"/>
    <w:rsid w:val="00A15B67"/>
    <w:rsid w:val="00A16103"/>
    <w:rsid w:val="00A165CA"/>
    <w:rsid w:val="00A17DF9"/>
    <w:rsid w:val="00A17EC4"/>
    <w:rsid w:val="00A200E0"/>
    <w:rsid w:val="00A2032E"/>
    <w:rsid w:val="00A20392"/>
    <w:rsid w:val="00A211A6"/>
    <w:rsid w:val="00A23197"/>
    <w:rsid w:val="00A23D81"/>
    <w:rsid w:val="00A25D1D"/>
    <w:rsid w:val="00A315AA"/>
    <w:rsid w:val="00A33536"/>
    <w:rsid w:val="00A374D6"/>
    <w:rsid w:val="00A374EA"/>
    <w:rsid w:val="00A4093A"/>
    <w:rsid w:val="00A40DF1"/>
    <w:rsid w:val="00A41892"/>
    <w:rsid w:val="00A4238E"/>
    <w:rsid w:val="00A4497A"/>
    <w:rsid w:val="00A51166"/>
    <w:rsid w:val="00A5232E"/>
    <w:rsid w:val="00A52C4B"/>
    <w:rsid w:val="00A533AB"/>
    <w:rsid w:val="00A533CF"/>
    <w:rsid w:val="00A56103"/>
    <w:rsid w:val="00A56EB6"/>
    <w:rsid w:val="00A57153"/>
    <w:rsid w:val="00A60370"/>
    <w:rsid w:val="00A612B1"/>
    <w:rsid w:val="00A6290D"/>
    <w:rsid w:val="00A63062"/>
    <w:rsid w:val="00A63488"/>
    <w:rsid w:val="00A66168"/>
    <w:rsid w:val="00A734DB"/>
    <w:rsid w:val="00A735C2"/>
    <w:rsid w:val="00A75456"/>
    <w:rsid w:val="00A7551B"/>
    <w:rsid w:val="00A776EA"/>
    <w:rsid w:val="00A80A59"/>
    <w:rsid w:val="00A81D91"/>
    <w:rsid w:val="00A8235A"/>
    <w:rsid w:val="00A836FA"/>
    <w:rsid w:val="00A87ADC"/>
    <w:rsid w:val="00A90042"/>
    <w:rsid w:val="00A9028E"/>
    <w:rsid w:val="00A90E47"/>
    <w:rsid w:val="00A91F26"/>
    <w:rsid w:val="00A93B63"/>
    <w:rsid w:val="00A9452C"/>
    <w:rsid w:val="00A9475D"/>
    <w:rsid w:val="00A9578D"/>
    <w:rsid w:val="00A966EB"/>
    <w:rsid w:val="00A9799C"/>
    <w:rsid w:val="00A97A50"/>
    <w:rsid w:val="00A97F93"/>
    <w:rsid w:val="00AA3C8B"/>
    <w:rsid w:val="00AA3F3F"/>
    <w:rsid w:val="00AA5A72"/>
    <w:rsid w:val="00AA6661"/>
    <w:rsid w:val="00AA7EE1"/>
    <w:rsid w:val="00AB228E"/>
    <w:rsid w:val="00AB4A7F"/>
    <w:rsid w:val="00AB52EF"/>
    <w:rsid w:val="00AB5A89"/>
    <w:rsid w:val="00AB68C6"/>
    <w:rsid w:val="00AB6FDB"/>
    <w:rsid w:val="00AB7298"/>
    <w:rsid w:val="00AC10EE"/>
    <w:rsid w:val="00AC2739"/>
    <w:rsid w:val="00AC293B"/>
    <w:rsid w:val="00AC3376"/>
    <w:rsid w:val="00AC6734"/>
    <w:rsid w:val="00AC69E7"/>
    <w:rsid w:val="00AC7AB1"/>
    <w:rsid w:val="00AC7E5E"/>
    <w:rsid w:val="00AD076C"/>
    <w:rsid w:val="00AD1430"/>
    <w:rsid w:val="00AD176F"/>
    <w:rsid w:val="00AD1D88"/>
    <w:rsid w:val="00AD2B8E"/>
    <w:rsid w:val="00AD2E6D"/>
    <w:rsid w:val="00AD352A"/>
    <w:rsid w:val="00AD5CFC"/>
    <w:rsid w:val="00AD6870"/>
    <w:rsid w:val="00AD78B9"/>
    <w:rsid w:val="00AE2648"/>
    <w:rsid w:val="00AE30C5"/>
    <w:rsid w:val="00AE3B8A"/>
    <w:rsid w:val="00AE3CBB"/>
    <w:rsid w:val="00AE4EE3"/>
    <w:rsid w:val="00AE5E07"/>
    <w:rsid w:val="00AE705F"/>
    <w:rsid w:val="00AE7E71"/>
    <w:rsid w:val="00AF0465"/>
    <w:rsid w:val="00AF1A32"/>
    <w:rsid w:val="00AF34FE"/>
    <w:rsid w:val="00AF47CE"/>
    <w:rsid w:val="00AF501C"/>
    <w:rsid w:val="00AF69AC"/>
    <w:rsid w:val="00B0080F"/>
    <w:rsid w:val="00B00CE4"/>
    <w:rsid w:val="00B015B9"/>
    <w:rsid w:val="00B01D91"/>
    <w:rsid w:val="00B02159"/>
    <w:rsid w:val="00B02EC8"/>
    <w:rsid w:val="00B02FC4"/>
    <w:rsid w:val="00B04588"/>
    <w:rsid w:val="00B0543B"/>
    <w:rsid w:val="00B067CC"/>
    <w:rsid w:val="00B06947"/>
    <w:rsid w:val="00B069CD"/>
    <w:rsid w:val="00B06EE9"/>
    <w:rsid w:val="00B07A50"/>
    <w:rsid w:val="00B07C8F"/>
    <w:rsid w:val="00B1106C"/>
    <w:rsid w:val="00B1310A"/>
    <w:rsid w:val="00B131B8"/>
    <w:rsid w:val="00B13334"/>
    <w:rsid w:val="00B17964"/>
    <w:rsid w:val="00B203EF"/>
    <w:rsid w:val="00B21CE7"/>
    <w:rsid w:val="00B21E05"/>
    <w:rsid w:val="00B238E1"/>
    <w:rsid w:val="00B24CDA"/>
    <w:rsid w:val="00B25C83"/>
    <w:rsid w:val="00B25CF8"/>
    <w:rsid w:val="00B25CFE"/>
    <w:rsid w:val="00B2755A"/>
    <w:rsid w:val="00B2782C"/>
    <w:rsid w:val="00B3061F"/>
    <w:rsid w:val="00B35046"/>
    <w:rsid w:val="00B35343"/>
    <w:rsid w:val="00B367A0"/>
    <w:rsid w:val="00B36F13"/>
    <w:rsid w:val="00B40018"/>
    <w:rsid w:val="00B402C6"/>
    <w:rsid w:val="00B427E0"/>
    <w:rsid w:val="00B429EB"/>
    <w:rsid w:val="00B42D40"/>
    <w:rsid w:val="00B453AF"/>
    <w:rsid w:val="00B45832"/>
    <w:rsid w:val="00B47ACA"/>
    <w:rsid w:val="00B5098E"/>
    <w:rsid w:val="00B527D2"/>
    <w:rsid w:val="00B53E29"/>
    <w:rsid w:val="00B5447D"/>
    <w:rsid w:val="00B56FA3"/>
    <w:rsid w:val="00B5762E"/>
    <w:rsid w:val="00B6267C"/>
    <w:rsid w:val="00B630DD"/>
    <w:rsid w:val="00B6356D"/>
    <w:rsid w:val="00B63F01"/>
    <w:rsid w:val="00B669B4"/>
    <w:rsid w:val="00B71559"/>
    <w:rsid w:val="00B715CF"/>
    <w:rsid w:val="00B72F69"/>
    <w:rsid w:val="00B7329A"/>
    <w:rsid w:val="00B739AE"/>
    <w:rsid w:val="00B73A28"/>
    <w:rsid w:val="00B7414E"/>
    <w:rsid w:val="00B74446"/>
    <w:rsid w:val="00B75F02"/>
    <w:rsid w:val="00B77ACB"/>
    <w:rsid w:val="00B80131"/>
    <w:rsid w:val="00B81588"/>
    <w:rsid w:val="00B8161F"/>
    <w:rsid w:val="00B81C54"/>
    <w:rsid w:val="00B82D8E"/>
    <w:rsid w:val="00B83F48"/>
    <w:rsid w:val="00B8497E"/>
    <w:rsid w:val="00B8543B"/>
    <w:rsid w:val="00B86504"/>
    <w:rsid w:val="00B87560"/>
    <w:rsid w:val="00B908DA"/>
    <w:rsid w:val="00B90936"/>
    <w:rsid w:val="00B90BE2"/>
    <w:rsid w:val="00B91460"/>
    <w:rsid w:val="00B917CE"/>
    <w:rsid w:val="00B92E99"/>
    <w:rsid w:val="00B94BA7"/>
    <w:rsid w:val="00B9648B"/>
    <w:rsid w:val="00B97D32"/>
    <w:rsid w:val="00BA0857"/>
    <w:rsid w:val="00BA29D3"/>
    <w:rsid w:val="00BA432F"/>
    <w:rsid w:val="00BA4BA7"/>
    <w:rsid w:val="00BA4E1D"/>
    <w:rsid w:val="00BA608E"/>
    <w:rsid w:val="00BA6BDA"/>
    <w:rsid w:val="00BA71EE"/>
    <w:rsid w:val="00BB053D"/>
    <w:rsid w:val="00BB0795"/>
    <w:rsid w:val="00BB0B20"/>
    <w:rsid w:val="00BB15D5"/>
    <w:rsid w:val="00BB1707"/>
    <w:rsid w:val="00BB3BBC"/>
    <w:rsid w:val="00BB4A49"/>
    <w:rsid w:val="00BB55C1"/>
    <w:rsid w:val="00BB57CA"/>
    <w:rsid w:val="00BB67C1"/>
    <w:rsid w:val="00BB6E7D"/>
    <w:rsid w:val="00BB7839"/>
    <w:rsid w:val="00BC1FB0"/>
    <w:rsid w:val="00BC25CA"/>
    <w:rsid w:val="00BC5A9A"/>
    <w:rsid w:val="00BC5F54"/>
    <w:rsid w:val="00BC6294"/>
    <w:rsid w:val="00BC698D"/>
    <w:rsid w:val="00BC6D5D"/>
    <w:rsid w:val="00BC6E20"/>
    <w:rsid w:val="00BC6E4D"/>
    <w:rsid w:val="00BC7479"/>
    <w:rsid w:val="00BC7FD6"/>
    <w:rsid w:val="00BD00B5"/>
    <w:rsid w:val="00BD14DE"/>
    <w:rsid w:val="00BD1A4D"/>
    <w:rsid w:val="00BD2642"/>
    <w:rsid w:val="00BD2867"/>
    <w:rsid w:val="00BD3CAF"/>
    <w:rsid w:val="00BD4EB4"/>
    <w:rsid w:val="00BD5288"/>
    <w:rsid w:val="00BD7436"/>
    <w:rsid w:val="00BE1E82"/>
    <w:rsid w:val="00BE2363"/>
    <w:rsid w:val="00BE299F"/>
    <w:rsid w:val="00BE32EF"/>
    <w:rsid w:val="00BE406E"/>
    <w:rsid w:val="00BE4B47"/>
    <w:rsid w:val="00BE54BA"/>
    <w:rsid w:val="00BE5755"/>
    <w:rsid w:val="00BE591C"/>
    <w:rsid w:val="00BE7048"/>
    <w:rsid w:val="00BE70AD"/>
    <w:rsid w:val="00BE740E"/>
    <w:rsid w:val="00BE769D"/>
    <w:rsid w:val="00BE77FF"/>
    <w:rsid w:val="00BF0097"/>
    <w:rsid w:val="00BF0B0C"/>
    <w:rsid w:val="00BF0DE7"/>
    <w:rsid w:val="00BF1D7D"/>
    <w:rsid w:val="00BF2320"/>
    <w:rsid w:val="00BF51B8"/>
    <w:rsid w:val="00BF5297"/>
    <w:rsid w:val="00BF5452"/>
    <w:rsid w:val="00BF6F9F"/>
    <w:rsid w:val="00BF6FB9"/>
    <w:rsid w:val="00C00867"/>
    <w:rsid w:val="00C00D44"/>
    <w:rsid w:val="00C1035E"/>
    <w:rsid w:val="00C11F12"/>
    <w:rsid w:val="00C12F2B"/>
    <w:rsid w:val="00C13C85"/>
    <w:rsid w:val="00C146F2"/>
    <w:rsid w:val="00C14FA5"/>
    <w:rsid w:val="00C2021F"/>
    <w:rsid w:val="00C20AC6"/>
    <w:rsid w:val="00C2154B"/>
    <w:rsid w:val="00C232EA"/>
    <w:rsid w:val="00C2421B"/>
    <w:rsid w:val="00C301F6"/>
    <w:rsid w:val="00C3108A"/>
    <w:rsid w:val="00C3262E"/>
    <w:rsid w:val="00C32798"/>
    <w:rsid w:val="00C3293B"/>
    <w:rsid w:val="00C337AC"/>
    <w:rsid w:val="00C34613"/>
    <w:rsid w:val="00C37C50"/>
    <w:rsid w:val="00C4125C"/>
    <w:rsid w:val="00C4215E"/>
    <w:rsid w:val="00C42977"/>
    <w:rsid w:val="00C42DF9"/>
    <w:rsid w:val="00C43E7A"/>
    <w:rsid w:val="00C449F7"/>
    <w:rsid w:val="00C44CB7"/>
    <w:rsid w:val="00C45779"/>
    <w:rsid w:val="00C508E4"/>
    <w:rsid w:val="00C50AFA"/>
    <w:rsid w:val="00C50CDA"/>
    <w:rsid w:val="00C52A86"/>
    <w:rsid w:val="00C52AA6"/>
    <w:rsid w:val="00C52C71"/>
    <w:rsid w:val="00C530DE"/>
    <w:rsid w:val="00C53E86"/>
    <w:rsid w:val="00C54442"/>
    <w:rsid w:val="00C551FB"/>
    <w:rsid w:val="00C56A3F"/>
    <w:rsid w:val="00C60F08"/>
    <w:rsid w:val="00C616A0"/>
    <w:rsid w:val="00C61ED3"/>
    <w:rsid w:val="00C634C5"/>
    <w:rsid w:val="00C63797"/>
    <w:rsid w:val="00C64449"/>
    <w:rsid w:val="00C65FD6"/>
    <w:rsid w:val="00C6601C"/>
    <w:rsid w:val="00C6734F"/>
    <w:rsid w:val="00C67859"/>
    <w:rsid w:val="00C704DB"/>
    <w:rsid w:val="00C71203"/>
    <w:rsid w:val="00C71251"/>
    <w:rsid w:val="00C723C0"/>
    <w:rsid w:val="00C734D3"/>
    <w:rsid w:val="00C73A76"/>
    <w:rsid w:val="00C74AF8"/>
    <w:rsid w:val="00C750CE"/>
    <w:rsid w:val="00C77CA0"/>
    <w:rsid w:val="00C77F3E"/>
    <w:rsid w:val="00C801CA"/>
    <w:rsid w:val="00C80EAC"/>
    <w:rsid w:val="00C81266"/>
    <w:rsid w:val="00C83D36"/>
    <w:rsid w:val="00C83D80"/>
    <w:rsid w:val="00C84A15"/>
    <w:rsid w:val="00C902A9"/>
    <w:rsid w:val="00C90301"/>
    <w:rsid w:val="00C90BFD"/>
    <w:rsid w:val="00C91A90"/>
    <w:rsid w:val="00C954CB"/>
    <w:rsid w:val="00C9567C"/>
    <w:rsid w:val="00C957E9"/>
    <w:rsid w:val="00C964DD"/>
    <w:rsid w:val="00CA1BEB"/>
    <w:rsid w:val="00CA3228"/>
    <w:rsid w:val="00CA3B2D"/>
    <w:rsid w:val="00CA4A71"/>
    <w:rsid w:val="00CA5A4F"/>
    <w:rsid w:val="00CA5E28"/>
    <w:rsid w:val="00CA62DD"/>
    <w:rsid w:val="00CA7A32"/>
    <w:rsid w:val="00CA7A6B"/>
    <w:rsid w:val="00CB05C7"/>
    <w:rsid w:val="00CB1774"/>
    <w:rsid w:val="00CB24FF"/>
    <w:rsid w:val="00CB3400"/>
    <w:rsid w:val="00CB40D1"/>
    <w:rsid w:val="00CB41FA"/>
    <w:rsid w:val="00CB4BA5"/>
    <w:rsid w:val="00CB611A"/>
    <w:rsid w:val="00CC0754"/>
    <w:rsid w:val="00CC0E53"/>
    <w:rsid w:val="00CC1798"/>
    <w:rsid w:val="00CC20C4"/>
    <w:rsid w:val="00CC242A"/>
    <w:rsid w:val="00CC3368"/>
    <w:rsid w:val="00CC36B3"/>
    <w:rsid w:val="00CC3B8F"/>
    <w:rsid w:val="00CC407F"/>
    <w:rsid w:val="00CC6043"/>
    <w:rsid w:val="00CD0A65"/>
    <w:rsid w:val="00CD11A4"/>
    <w:rsid w:val="00CD361F"/>
    <w:rsid w:val="00CD426E"/>
    <w:rsid w:val="00CD54BD"/>
    <w:rsid w:val="00CD60F8"/>
    <w:rsid w:val="00CD69B2"/>
    <w:rsid w:val="00CD6E4B"/>
    <w:rsid w:val="00CD7503"/>
    <w:rsid w:val="00CD7832"/>
    <w:rsid w:val="00CE0399"/>
    <w:rsid w:val="00CE27AD"/>
    <w:rsid w:val="00CE2A4A"/>
    <w:rsid w:val="00CE380C"/>
    <w:rsid w:val="00CE4D5B"/>
    <w:rsid w:val="00CE6E67"/>
    <w:rsid w:val="00CE6F28"/>
    <w:rsid w:val="00CE7753"/>
    <w:rsid w:val="00CF3899"/>
    <w:rsid w:val="00CF4559"/>
    <w:rsid w:val="00CF5CD3"/>
    <w:rsid w:val="00CF647C"/>
    <w:rsid w:val="00D01D00"/>
    <w:rsid w:val="00D02615"/>
    <w:rsid w:val="00D029CF"/>
    <w:rsid w:val="00D0338A"/>
    <w:rsid w:val="00D036AE"/>
    <w:rsid w:val="00D0461F"/>
    <w:rsid w:val="00D04E01"/>
    <w:rsid w:val="00D06EF8"/>
    <w:rsid w:val="00D077F6"/>
    <w:rsid w:val="00D07FA8"/>
    <w:rsid w:val="00D10006"/>
    <w:rsid w:val="00D11604"/>
    <w:rsid w:val="00D13981"/>
    <w:rsid w:val="00D1604A"/>
    <w:rsid w:val="00D17A20"/>
    <w:rsid w:val="00D20516"/>
    <w:rsid w:val="00D20F71"/>
    <w:rsid w:val="00D2325E"/>
    <w:rsid w:val="00D23840"/>
    <w:rsid w:val="00D238AD"/>
    <w:rsid w:val="00D243E3"/>
    <w:rsid w:val="00D244EF"/>
    <w:rsid w:val="00D24B23"/>
    <w:rsid w:val="00D24CB7"/>
    <w:rsid w:val="00D25D98"/>
    <w:rsid w:val="00D26335"/>
    <w:rsid w:val="00D325B8"/>
    <w:rsid w:val="00D33B0E"/>
    <w:rsid w:val="00D355B0"/>
    <w:rsid w:val="00D370E8"/>
    <w:rsid w:val="00D414AB"/>
    <w:rsid w:val="00D42682"/>
    <w:rsid w:val="00D42731"/>
    <w:rsid w:val="00D436B6"/>
    <w:rsid w:val="00D438AC"/>
    <w:rsid w:val="00D43951"/>
    <w:rsid w:val="00D43C57"/>
    <w:rsid w:val="00D447EA"/>
    <w:rsid w:val="00D44FCB"/>
    <w:rsid w:val="00D45668"/>
    <w:rsid w:val="00D46E7A"/>
    <w:rsid w:val="00D47243"/>
    <w:rsid w:val="00D47A76"/>
    <w:rsid w:val="00D47B3D"/>
    <w:rsid w:val="00D51826"/>
    <w:rsid w:val="00D51FAB"/>
    <w:rsid w:val="00D543FC"/>
    <w:rsid w:val="00D546DA"/>
    <w:rsid w:val="00D55D74"/>
    <w:rsid w:val="00D57E19"/>
    <w:rsid w:val="00D616D7"/>
    <w:rsid w:val="00D6230F"/>
    <w:rsid w:val="00D627D8"/>
    <w:rsid w:val="00D63A65"/>
    <w:rsid w:val="00D63CB6"/>
    <w:rsid w:val="00D64B25"/>
    <w:rsid w:val="00D64F97"/>
    <w:rsid w:val="00D66445"/>
    <w:rsid w:val="00D67C2F"/>
    <w:rsid w:val="00D67DCD"/>
    <w:rsid w:val="00D704AE"/>
    <w:rsid w:val="00D72DBD"/>
    <w:rsid w:val="00D7464B"/>
    <w:rsid w:val="00D74F51"/>
    <w:rsid w:val="00D7737C"/>
    <w:rsid w:val="00D80D63"/>
    <w:rsid w:val="00D80FA1"/>
    <w:rsid w:val="00D81052"/>
    <w:rsid w:val="00D817BC"/>
    <w:rsid w:val="00D81B86"/>
    <w:rsid w:val="00D8320F"/>
    <w:rsid w:val="00D832D0"/>
    <w:rsid w:val="00D842A1"/>
    <w:rsid w:val="00D84A9B"/>
    <w:rsid w:val="00D868A3"/>
    <w:rsid w:val="00D87A44"/>
    <w:rsid w:val="00D87B7B"/>
    <w:rsid w:val="00D90A06"/>
    <w:rsid w:val="00D911B9"/>
    <w:rsid w:val="00D91392"/>
    <w:rsid w:val="00D9170C"/>
    <w:rsid w:val="00D92482"/>
    <w:rsid w:val="00D932F7"/>
    <w:rsid w:val="00D94004"/>
    <w:rsid w:val="00D94D17"/>
    <w:rsid w:val="00D961A0"/>
    <w:rsid w:val="00D96951"/>
    <w:rsid w:val="00D969B7"/>
    <w:rsid w:val="00D96BF5"/>
    <w:rsid w:val="00D97617"/>
    <w:rsid w:val="00D97C9F"/>
    <w:rsid w:val="00DA048A"/>
    <w:rsid w:val="00DA05A7"/>
    <w:rsid w:val="00DA15C8"/>
    <w:rsid w:val="00DA2EEC"/>
    <w:rsid w:val="00DA3A23"/>
    <w:rsid w:val="00DA3CCC"/>
    <w:rsid w:val="00DA4EBE"/>
    <w:rsid w:val="00DA5421"/>
    <w:rsid w:val="00DA5BA6"/>
    <w:rsid w:val="00DA6D1B"/>
    <w:rsid w:val="00DA7434"/>
    <w:rsid w:val="00DA792D"/>
    <w:rsid w:val="00DA7ABB"/>
    <w:rsid w:val="00DA7B80"/>
    <w:rsid w:val="00DB0507"/>
    <w:rsid w:val="00DB0B64"/>
    <w:rsid w:val="00DB155A"/>
    <w:rsid w:val="00DB3110"/>
    <w:rsid w:val="00DB4521"/>
    <w:rsid w:val="00DB5B8F"/>
    <w:rsid w:val="00DB7865"/>
    <w:rsid w:val="00DC04BC"/>
    <w:rsid w:val="00DC0ABE"/>
    <w:rsid w:val="00DC3C9F"/>
    <w:rsid w:val="00DC4145"/>
    <w:rsid w:val="00DC56CF"/>
    <w:rsid w:val="00DC72DF"/>
    <w:rsid w:val="00DC7E6A"/>
    <w:rsid w:val="00DD23AB"/>
    <w:rsid w:val="00DD293C"/>
    <w:rsid w:val="00DD2997"/>
    <w:rsid w:val="00DD50C6"/>
    <w:rsid w:val="00DD6475"/>
    <w:rsid w:val="00DD7E84"/>
    <w:rsid w:val="00DE0A2E"/>
    <w:rsid w:val="00DE18E3"/>
    <w:rsid w:val="00DE1AEE"/>
    <w:rsid w:val="00DE1C30"/>
    <w:rsid w:val="00DE759E"/>
    <w:rsid w:val="00DE7665"/>
    <w:rsid w:val="00DF0246"/>
    <w:rsid w:val="00DF0247"/>
    <w:rsid w:val="00DF089B"/>
    <w:rsid w:val="00DF096A"/>
    <w:rsid w:val="00DF12DC"/>
    <w:rsid w:val="00DF1341"/>
    <w:rsid w:val="00DF3315"/>
    <w:rsid w:val="00DF4454"/>
    <w:rsid w:val="00DF4E3A"/>
    <w:rsid w:val="00DF4E73"/>
    <w:rsid w:val="00DF5204"/>
    <w:rsid w:val="00DF679E"/>
    <w:rsid w:val="00DF7CA0"/>
    <w:rsid w:val="00E01D69"/>
    <w:rsid w:val="00E0289C"/>
    <w:rsid w:val="00E03848"/>
    <w:rsid w:val="00E0409A"/>
    <w:rsid w:val="00E04B8F"/>
    <w:rsid w:val="00E04BCF"/>
    <w:rsid w:val="00E058A4"/>
    <w:rsid w:val="00E068C3"/>
    <w:rsid w:val="00E06A70"/>
    <w:rsid w:val="00E06AA9"/>
    <w:rsid w:val="00E07B9F"/>
    <w:rsid w:val="00E11328"/>
    <w:rsid w:val="00E12899"/>
    <w:rsid w:val="00E15A5D"/>
    <w:rsid w:val="00E16D63"/>
    <w:rsid w:val="00E21E71"/>
    <w:rsid w:val="00E22109"/>
    <w:rsid w:val="00E2447E"/>
    <w:rsid w:val="00E2506E"/>
    <w:rsid w:val="00E3165D"/>
    <w:rsid w:val="00E31DE1"/>
    <w:rsid w:val="00E329EA"/>
    <w:rsid w:val="00E3388D"/>
    <w:rsid w:val="00E35040"/>
    <w:rsid w:val="00E3507B"/>
    <w:rsid w:val="00E365C8"/>
    <w:rsid w:val="00E41B0B"/>
    <w:rsid w:val="00E43780"/>
    <w:rsid w:val="00E44C05"/>
    <w:rsid w:val="00E46560"/>
    <w:rsid w:val="00E473DF"/>
    <w:rsid w:val="00E47626"/>
    <w:rsid w:val="00E477A2"/>
    <w:rsid w:val="00E47CD6"/>
    <w:rsid w:val="00E50421"/>
    <w:rsid w:val="00E51EF0"/>
    <w:rsid w:val="00E54614"/>
    <w:rsid w:val="00E54B0A"/>
    <w:rsid w:val="00E54BF0"/>
    <w:rsid w:val="00E56F69"/>
    <w:rsid w:val="00E57A5E"/>
    <w:rsid w:val="00E6088E"/>
    <w:rsid w:val="00E60DD5"/>
    <w:rsid w:val="00E61D68"/>
    <w:rsid w:val="00E627E5"/>
    <w:rsid w:val="00E63970"/>
    <w:rsid w:val="00E63D1A"/>
    <w:rsid w:val="00E64A3D"/>
    <w:rsid w:val="00E65807"/>
    <w:rsid w:val="00E666DC"/>
    <w:rsid w:val="00E67A53"/>
    <w:rsid w:val="00E67A57"/>
    <w:rsid w:val="00E67E4F"/>
    <w:rsid w:val="00E72568"/>
    <w:rsid w:val="00E744AB"/>
    <w:rsid w:val="00E744C2"/>
    <w:rsid w:val="00E8036B"/>
    <w:rsid w:val="00E807F9"/>
    <w:rsid w:val="00E81030"/>
    <w:rsid w:val="00E82A69"/>
    <w:rsid w:val="00E854F6"/>
    <w:rsid w:val="00E86FBB"/>
    <w:rsid w:val="00E86FC1"/>
    <w:rsid w:val="00E87BAC"/>
    <w:rsid w:val="00E91C82"/>
    <w:rsid w:val="00E92E43"/>
    <w:rsid w:val="00E93C9E"/>
    <w:rsid w:val="00E94AAC"/>
    <w:rsid w:val="00E96DD7"/>
    <w:rsid w:val="00E9769E"/>
    <w:rsid w:val="00EA0E99"/>
    <w:rsid w:val="00EA20C6"/>
    <w:rsid w:val="00EA4365"/>
    <w:rsid w:val="00EA4ECA"/>
    <w:rsid w:val="00EA5840"/>
    <w:rsid w:val="00EA5B56"/>
    <w:rsid w:val="00EA60DD"/>
    <w:rsid w:val="00EB08C4"/>
    <w:rsid w:val="00EB0BF2"/>
    <w:rsid w:val="00EB433C"/>
    <w:rsid w:val="00EB64C0"/>
    <w:rsid w:val="00EB7257"/>
    <w:rsid w:val="00EC30D4"/>
    <w:rsid w:val="00EC4D43"/>
    <w:rsid w:val="00ED01C8"/>
    <w:rsid w:val="00ED0E1C"/>
    <w:rsid w:val="00ED66C3"/>
    <w:rsid w:val="00ED6843"/>
    <w:rsid w:val="00EE0AD6"/>
    <w:rsid w:val="00EE1EED"/>
    <w:rsid w:val="00EE54D4"/>
    <w:rsid w:val="00EE73FE"/>
    <w:rsid w:val="00EF201E"/>
    <w:rsid w:val="00EF2167"/>
    <w:rsid w:val="00EF2EDD"/>
    <w:rsid w:val="00EF42E3"/>
    <w:rsid w:val="00EF6E97"/>
    <w:rsid w:val="00EF7A8F"/>
    <w:rsid w:val="00EF7CD6"/>
    <w:rsid w:val="00F00660"/>
    <w:rsid w:val="00F02069"/>
    <w:rsid w:val="00F02D55"/>
    <w:rsid w:val="00F0337A"/>
    <w:rsid w:val="00F0356B"/>
    <w:rsid w:val="00F044E7"/>
    <w:rsid w:val="00F04FC3"/>
    <w:rsid w:val="00F060F8"/>
    <w:rsid w:val="00F06AA5"/>
    <w:rsid w:val="00F06F5E"/>
    <w:rsid w:val="00F10641"/>
    <w:rsid w:val="00F11282"/>
    <w:rsid w:val="00F112C7"/>
    <w:rsid w:val="00F11AD5"/>
    <w:rsid w:val="00F12454"/>
    <w:rsid w:val="00F157B8"/>
    <w:rsid w:val="00F16F43"/>
    <w:rsid w:val="00F170EE"/>
    <w:rsid w:val="00F17695"/>
    <w:rsid w:val="00F20BD4"/>
    <w:rsid w:val="00F21371"/>
    <w:rsid w:val="00F22360"/>
    <w:rsid w:val="00F232EF"/>
    <w:rsid w:val="00F30304"/>
    <w:rsid w:val="00F30A4B"/>
    <w:rsid w:val="00F31568"/>
    <w:rsid w:val="00F31A75"/>
    <w:rsid w:val="00F320FD"/>
    <w:rsid w:val="00F32D6D"/>
    <w:rsid w:val="00F338D8"/>
    <w:rsid w:val="00F34650"/>
    <w:rsid w:val="00F35C14"/>
    <w:rsid w:val="00F3622B"/>
    <w:rsid w:val="00F36716"/>
    <w:rsid w:val="00F36A2C"/>
    <w:rsid w:val="00F37170"/>
    <w:rsid w:val="00F37DEE"/>
    <w:rsid w:val="00F41507"/>
    <w:rsid w:val="00F4152A"/>
    <w:rsid w:val="00F42AEC"/>
    <w:rsid w:val="00F42C13"/>
    <w:rsid w:val="00F43AD3"/>
    <w:rsid w:val="00F4519D"/>
    <w:rsid w:val="00F463D4"/>
    <w:rsid w:val="00F470B0"/>
    <w:rsid w:val="00F470CB"/>
    <w:rsid w:val="00F5083A"/>
    <w:rsid w:val="00F50FF4"/>
    <w:rsid w:val="00F51E9F"/>
    <w:rsid w:val="00F52FE5"/>
    <w:rsid w:val="00F5409B"/>
    <w:rsid w:val="00F55633"/>
    <w:rsid w:val="00F5690C"/>
    <w:rsid w:val="00F57160"/>
    <w:rsid w:val="00F6155E"/>
    <w:rsid w:val="00F61617"/>
    <w:rsid w:val="00F61AC8"/>
    <w:rsid w:val="00F6247E"/>
    <w:rsid w:val="00F62FC9"/>
    <w:rsid w:val="00F64015"/>
    <w:rsid w:val="00F64FDB"/>
    <w:rsid w:val="00F67EB1"/>
    <w:rsid w:val="00F70AA1"/>
    <w:rsid w:val="00F70EC6"/>
    <w:rsid w:val="00F710A3"/>
    <w:rsid w:val="00F71CB3"/>
    <w:rsid w:val="00F751FD"/>
    <w:rsid w:val="00F76619"/>
    <w:rsid w:val="00F76E74"/>
    <w:rsid w:val="00F770AE"/>
    <w:rsid w:val="00F773AC"/>
    <w:rsid w:val="00F77A66"/>
    <w:rsid w:val="00F804B3"/>
    <w:rsid w:val="00F807DD"/>
    <w:rsid w:val="00F8086B"/>
    <w:rsid w:val="00F816C0"/>
    <w:rsid w:val="00F82446"/>
    <w:rsid w:val="00F82E2D"/>
    <w:rsid w:val="00F82F73"/>
    <w:rsid w:val="00F85C67"/>
    <w:rsid w:val="00F85E40"/>
    <w:rsid w:val="00F868F0"/>
    <w:rsid w:val="00F86919"/>
    <w:rsid w:val="00F9058C"/>
    <w:rsid w:val="00F92556"/>
    <w:rsid w:val="00F92EFF"/>
    <w:rsid w:val="00F93120"/>
    <w:rsid w:val="00F93E7E"/>
    <w:rsid w:val="00F943FE"/>
    <w:rsid w:val="00F95B06"/>
    <w:rsid w:val="00F96EF0"/>
    <w:rsid w:val="00F97DA2"/>
    <w:rsid w:val="00FA053B"/>
    <w:rsid w:val="00FA1224"/>
    <w:rsid w:val="00FA1F56"/>
    <w:rsid w:val="00FA2604"/>
    <w:rsid w:val="00FA44DF"/>
    <w:rsid w:val="00FA4A1B"/>
    <w:rsid w:val="00FA597B"/>
    <w:rsid w:val="00FA5BE3"/>
    <w:rsid w:val="00FB16B3"/>
    <w:rsid w:val="00FB244E"/>
    <w:rsid w:val="00FB24D4"/>
    <w:rsid w:val="00FB45EA"/>
    <w:rsid w:val="00FB6438"/>
    <w:rsid w:val="00FB66D0"/>
    <w:rsid w:val="00FB69BC"/>
    <w:rsid w:val="00FB72D4"/>
    <w:rsid w:val="00FC00EE"/>
    <w:rsid w:val="00FC1CE3"/>
    <w:rsid w:val="00FC2D9A"/>
    <w:rsid w:val="00FC473E"/>
    <w:rsid w:val="00FC4B4F"/>
    <w:rsid w:val="00FC5825"/>
    <w:rsid w:val="00FC5ACE"/>
    <w:rsid w:val="00FC7B75"/>
    <w:rsid w:val="00FD1F87"/>
    <w:rsid w:val="00FD3C03"/>
    <w:rsid w:val="00FD4660"/>
    <w:rsid w:val="00FD4D63"/>
    <w:rsid w:val="00FD612F"/>
    <w:rsid w:val="00FD7B17"/>
    <w:rsid w:val="00FE0F09"/>
    <w:rsid w:val="00FE1CAB"/>
    <w:rsid w:val="00FE25FE"/>
    <w:rsid w:val="00FE38BB"/>
    <w:rsid w:val="00FE4C8F"/>
    <w:rsid w:val="00FE50E8"/>
    <w:rsid w:val="00FE6FFA"/>
    <w:rsid w:val="00FF1738"/>
    <w:rsid w:val="00FF368F"/>
    <w:rsid w:val="00FF5755"/>
    <w:rsid w:val="00FF5D16"/>
    <w:rsid w:val="00FF7182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ADC64"/>
  <w15:docId w15:val="{E46D56EE-22BD-0043-AC0E-30D752431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C2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4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0D9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0D9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0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0D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F3F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F3F"/>
    <w:rPr>
      <w:rFonts w:eastAsiaTheme="minorHAns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F2813"/>
    <w:pPr>
      <w:spacing w:after="0"/>
      <w:jc w:val="center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2F281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F2813"/>
    <w:rPr>
      <w:rFonts w:ascii="Calibri" w:eastAsia="Times New Roman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F281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2F2813"/>
    <w:rPr>
      <w:rFonts w:ascii="Calibri" w:eastAsia="Times New Roman" w:hAnsi="Calibri" w:cs="Calibri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F6E9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6E9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F6E97"/>
    <w:rPr>
      <w:vertAlign w:val="superscript"/>
    </w:rPr>
  </w:style>
  <w:style w:type="character" w:customStyle="1" w:styleId="citation-part">
    <w:name w:val="citation-part"/>
    <w:basedOn w:val="DefaultParagraphFont"/>
    <w:rsid w:val="0037524B"/>
  </w:style>
  <w:style w:type="character" w:customStyle="1" w:styleId="docsum-pmid">
    <w:name w:val="docsum-pmid"/>
    <w:basedOn w:val="DefaultParagraphFont"/>
    <w:rsid w:val="0037524B"/>
  </w:style>
  <w:style w:type="character" w:styleId="Hyperlink">
    <w:name w:val="Hyperlink"/>
    <w:basedOn w:val="DefaultParagraphFont"/>
    <w:uiPriority w:val="99"/>
    <w:unhideWhenUsed/>
    <w:rsid w:val="00A603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03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38A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31EB2"/>
  </w:style>
  <w:style w:type="paragraph" w:styleId="Header">
    <w:name w:val="header"/>
    <w:basedOn w:val="Normal"/>
    <w:link w:val="HeaderChar"/>
    <w:uiPriority w:val="99"/>
    <w:unhideWhenUsed/>
    <w:rsid w:val="00931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EB2"/>
  </w:style>
  <w:style w:type="paragraph" w:styleId="Footer">
    <w:name w:val="footer"/>
    <w:basedOn w:val="Normal"/>
    <w:link w:val="FooterChar"/>
    <w:uiPriority w:val="99"/>
    <w:unhideWhenUsed/>
    <w:rsid w:val="00931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EB2"/>
  </w:style>
  <w:style w:type="character" w:styleId="PageNumber">
    <w:name w:val="page number"/>
    <w:basedOn w:val="DefaultParagraphFont"/>
    <w:uiPriority w:val="99"/>
    <w:semiHidden/>
    <w:unhideWhenUsed/>
    <w:rsid w:val="00931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ADBC7AB-D198-4BCE-9AD4-8BD0CBA9A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</dc:creator>
  <cp:keywords/>
  <dc:description/>
  <cp:lastModifiedBy>Wang, Yin</cp:lastModifiedBy>
  <cp:revision>2</cp:revision>
  <dcterms:created xsi:type="dcterms:W3CDTF">2025-08-06T17:42:00Z</dcterms:created>
  <dcterms:modified xsi:type="dcterms:W3CDTF">2025-08-06T17:42:00Z</dcterms:modified>
</cp:coreProperties>
</file>